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1A651" w14:textId="13C50CFC" w:rsidR="00883582" w:rsidRDefault="007C30E6" w:rsidP="007C30E6">
      <w:r w:rsidRPr="007C30E6">
        <w:t>S8 Table. Specificity results of the classifiers with three infection body sites.</w:t>
      </w:r>
    </w:p>
    <w:tbl>
      <w:tblPr>
        <w:tblW w:w="1008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1945"/>
        <w:gridCol w:w="951"/>
        <w:gridCol w:w="951"/>
        <w:gridCol w:w="1064"/>
        <w:gridCol w:w="951"/>
        <w:gridCol w:w="951"/>
        <w:gridCol w:w="951"/>
        <w:gridCol w:w="1326"/>
      </w:tblGrid>
      <w:tr w:rsidR="007C30E6" w:rsidRPr="00036801" w14:paraId="1419A55B" w14:textId="77777777" w:rsidTr="007C30E6">
        <w:trPr>
          <w:trHeight w:val="315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629419" w14:textId="77777777" w:rsidR="007C30E6" w:rsidRPr="00036801" w:rsidRDefault="007C30E6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Body Site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D88E4D" w14:textId="77777777" w:rsidR="007C30E6" w:rsidRPr="00036801" w:rsidRDefault="007C30E6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Model Name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D7E655" w14:textId="77777777" w:rsidR="007C30E6" w:rsidRPr="00036801" w:rsidRDefault="007C30E6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Herpes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AC13DC" w14:textId="77777777" w:rsidR="007C30E6" w:rsidRPr="00036801" w:rsidRDefault="007C30E6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Lichen Sclerosus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82B59D" w14:textId="77777777" w:rsidR="007C30E6" w:rsidRPr="00036801" w:rsidRDefault="007C30E6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Molluscum Contagiosum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7E27F1" w14:textId="77777777" w:rsidR="007C30E6" w:rsidRPr="00036801" w:rsidRDefault="007C30E6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Early Syphilis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CF3592" w14:textId="77777777" w:rsidR="007C30E6" w:rsidRPr="00036801" w:rsidRDefault="007C30E6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Tinea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4706F8" w14:textId="77777777" w:rsidR="007C30E6" w:rsidRPr="00036801" w:rsidRDefault="007C30E6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Warts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E32545" w14:textId="77777777" w:rsidR="007C30E6" w:rsidRPr="00036801" w:rsidRDefault="007C30E6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Total Average</w:t>
            </w:r>
          </w:p>
        </w:tc>
      </w:tr>
      <w:tr w:rsidR="007C30E6" w:rsidRPr="009D3218" w14:paraId="74D0005A" w14:textId="77777777" w:rsidTr="007C30E6">
        <w:trPr>
          <w:trHeight w:val="315"/>
        </w:trPr>
        <w:tc>
          <w:tcPr>
            <w:tcW w:w="99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E94D0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3BFB0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Original filter</w:t>
            </w:r>
          </w:p>
        </w:tc>
        <w:tc>
          <w:tcPr>
            <w:tcW w:w="95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190E7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3±0.062</w:t>
            </w:r>
          </w:p>
        </w:tc>
        <w:tc>
          <w:tcPr>
            <w:tcW w:w="95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4C881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049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0D3E7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6±0.010</w:t>
            </w:r>
          </w:p>
        </w:tc>
        <w:tc>
          <w:tcPr>
            <w:tcW w:w="95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22DF0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7±0.073</w:t>
            </w:r>
          </w:p>
        </w:tc>
        <w:tc>
          <w:tcPr>
            <w:tcW w:w="95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D21FE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1EA20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5±0.032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3AE0D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2±0.045</w:t>
            </w:r>
          </w:p>
        </w:tc>
      </w:tr>
      <w:tr w:rsidR="007C30E6" w:rsidRPr="009D3218" w14:paraId="54A17361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AA66A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309BC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D551A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2±0.0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AB23A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3±0.06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83944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2±0.0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DC8D7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1±0.05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2BB2A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71486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5±0.05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F420F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1±0.057</w:t>
            </w:r>
          </w:p>
        </w:tc>
      </w:tr>
      <w:tr w:rsidR="007C30E6" w:rsidRPr="009D3218" w14:paraId="156AA584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D42D6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DD8D3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808DC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5±0.0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CB76F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9±0.08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A0992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2±0.01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1F834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1±0.0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FCBB3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A65D0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8±0.04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4BDD0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1±0.050</w:t>
            </w:r>
          </w:p>
        </w:tc>
      </w:tr>
      <w:tr w:rsidR="007C30E6" w:rsidRPr="009D3218" w14:paraId="1B1A47A4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5C823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FD03F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8F436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2±0.08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1A74C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4±0.09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FDE6F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9±0.01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920C7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0±0.07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F5D5D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18E54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5±0.06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1FD42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4±0.066</w:t>
            </w:r>
          </w:p>
        </w:tc>
      </w:tr>
      <w:tr w:rsidR="007C30E6" w:rsidRPr="009D3218" w14:paraId="0DD04EA4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3B1B0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89653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FDB2B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5±0.05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BF1E3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3±0.09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F6A26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5±0.02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C150B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8±0.10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433E2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B4095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0±0.04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D6A6F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6±0.063</w:t>
            </w:r>
          </w:p>
        </w:tc>
      </w:tr>
      <w:tr w:rsidR="007C30E6" w:rsidRPr="009D3218" w14:paraId="06EF7699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65953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19215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20C45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8±0.02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19579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8±0.08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41D36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6±0.02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5731C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2±0.0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1DEE6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4F74A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9±0.05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3A197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9±0.043</w:t>
            </w:r>
          </w:p>
        </w:tc>
      </w:tr>
      <w:tr w:rsidR="007C30E6" w:rsidRPr="009D3218" w14:paraId="3F624BDF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A57DE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DD161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A42E4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9±0.0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90BBD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2±0.09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83746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6±0.01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15AE4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3±0.0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CC5E6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4E18C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7±0.02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19DDE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8±0.043</w:t>
            </w:r>
          </w:p>
        </w:tc>
      </w:tr>
      <w:tr w:rsidR="007C30E6" w:rsidRPr="009D3218" w14:paraId="59661ED3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056DE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55D9C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8FD31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2±0.0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A1537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03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0B2A8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9±0.02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6C8A3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8±0.0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001B4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2359D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8±0.05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399DC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1±0.041</w:t>
            </w:r>
          </w:p>
        </w:tc>
      </w:tr>
      <w:tr w:rsidR="007C30E6" w:rsidRPr="009D3218" w14:paraId="36D3B9BE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B96E7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CF1DE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BADE8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3±0.06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F73F4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06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42572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9±0.01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16A2B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5±0.0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6D838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5B903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1±0.07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B91E7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5±0.050</w:t>
            </w:r>
          </w:p>
        </w:tc>
      </w:tr>
      <w:tr w:rsidR="007C30E6" w:rsidRPr="009D3218" w14:paraId="59971BD6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896C2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066AC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3C56D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8±0.0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DC9FF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2±0.09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F1BE7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2±0.01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24BF1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6±0.0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C473E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9E6F5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7±0.06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22D02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9±0.060</w:t>
            </w:r>
          </w:p>
        </w:tc>
      </w:tr>
      <w:tr w:rsidR="007C30E6" w:rsidRPr="009D3218" w14:paraId="4B23F257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13D42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BDEBB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08199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7±0.08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CA1DA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2±0.0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E0763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6±0.01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251BE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3±0.07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ACAF5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D01DA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7±0.068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0FA46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9±0.062</w:t>
            </w:r>
          </w:p>
        </w:tc>
      </w:tr>
      <w:tr w:rsidR="007C30E6" w:rsidRPr="009D3218" w14:paraId="7EF6B2F6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14E06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F19F5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7BABB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0±0.06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77922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3±0.14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2DBF2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6±0.01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09FED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8±0.0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839F7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8926C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5±0.06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A1102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4±0.069</w:t>
            </w:r>
          </w:p>
        </w:tc>
      </w:tr>
      <w:tr w:rsidR="007C30E6" w:rsidRPr="009D3218" w14:paraId="143218B2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3C8A0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88997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736EE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4±0.0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72482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6±0.08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46951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7±0.01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D1C76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0±0.05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DAA70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46D32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6±0.07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1FFCC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57</w:t>
            </w:r>
          </w:p>
        </w:tc>
      </w:tr>
      <w:tr w:rsidR="007C30E6" w:rsidRPr="009D3218" w14:paraId="6B6C9630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EA1E6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9E63E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6AD3F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4±0.05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52255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05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6F2B1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6±0.01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D4B27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8±0.0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CFB0B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BC01E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6±0.04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A1BA1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8±0.047</w:t>
            </w:r>
          </w:p>
        </w:tc>
      </w:tr>
      <w:tr w:rsidR="007C30E6" w:rsidRPr="009D3218" w14:paraId="47B8FA65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CAA91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C6E38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128C2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7±0.0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97882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9±0.07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4F7E7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2±0.01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B442F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7±0.05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7A21D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706D8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7±0.059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27822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2±0.055</w:t>
            </w:r>
          </w:p>
        </w:tc>
      </w:tr>
      <w:tr w:rsidR="007C30E6" w:rsidRPr="009D3218" w14:paraId="78992569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6AC19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90BF7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0D8E9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2±0.04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23512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06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EE245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5±0.02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F59E4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3±0.04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C7221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7329F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7±0.04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1DB44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43</w:t>
            </w:r>
          </w:p>
        </w:tc>
      </w:tr>
      <w:tr w:rsidR="007C30E6" w:rsidRPr="009D3218" w14:paraId="3F7CEF21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3D1A7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2D21A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71802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3±0.02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4F1D2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9±0.06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1D729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9±0.02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C1475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4±0.02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DAE1E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19E43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2±0.03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55D94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9±0.034</w:t>
            </w:r>
          </w:p>
        </w:tc>
      </w:tr>
      <w:tr w:rsidR="007C30E6" w:rsidRPr="009D3218" w14:paraId="66FE1A55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EE8E5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D7992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1AC56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7±0.0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13093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7±0.05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55107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2±0.01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65B0B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4±0.07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3A719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25995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5±0.04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78310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5±0.047</w:t>
            </w:r>
          </w:p>
        </w:tc>
      </w:tr>
      <w:tr w:rsidR="007C30E6" w:rsidRPr="009D3218" w14:paraId="61BF9A78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45169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80149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A2C31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9±0.0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241CB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7±0.05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6E182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2±0.02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A2810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9±0.04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3D3EC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9EA34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7±0.05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EA90B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9±0.040</w:t>
            </w:r>
          </w:p>
        </w:tc>
      </w:tr>
      <w:tr w:rsidR="007C30E6" w:rsidRPr="009D3218" w14:paraId="6398CDA9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95D87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9D41A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EBFB3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4±0.0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10F6C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4±0.077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D8C21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5±0.02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9A6E8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4±0.04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8F152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2B200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0±0.08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799D6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1±0.063</w:t>
            </w:r>
          </w:p>
        </w:tc>
      </w:tr>
      <w:tr w:rsidR="007C30E6" w:rsidRPr="009D3218" w14:paraId="0B5C2665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16CAA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691E9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C864D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7±0.06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D19D5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8±0.14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8D070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9±0.01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52EF2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8±0.05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ADAF0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2106D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2±0.078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10821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7±0.071</w:t>
            </w:r>
          </w:p>
        </w:tc>
      </w:tr>
      <w:tr w:rsidR="007C30E6" w:rsidRPr="009D3218" w14:paraId="3414398E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39A95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222E5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59BC1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8±0.03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91A66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08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AAAF4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1±0.0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128D5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0±0.03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C5CB1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0D85A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7±0.0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CC3B8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0±0.043</w:t>
            </w:r>
          </w:p>
        </w:tc>
      </w:tr>
      <w:tr w:rsidR="007C30E6" w:rsidRPr="009D3218" w14:paraId="27740271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F0C71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119FC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2B95D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7±0.03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215A2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057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8CC20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1±0.0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FCF01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3±0.04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93A93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CFEE1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6±0.08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EE926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6±0.048</w:t>
            </w:r>
          </w:p>
        </w:tc>
      </w:tr>
      <w:tr w:rsidR="007C30E6" w:rsidRPr="009D3218" w14:paraId="29F89E9D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8E6E4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29BA1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D3E5F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8±0.04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29C27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04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154C1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7±0.0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1586B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1±0.02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DF062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FD06C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3±0.07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F9D8A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4±0.043</w:t>
            </w:r>
          </w:p>
        </w:tc>
      </w:tr>
      <w:tr w:rsidR="007C30E6" w:rsidRPr="009D3218" w14:paraId="5C1B3D49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E9A5C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88CA3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C23F1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1±0.03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FAA45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6±0.10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7FF27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6±0.01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860DC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8±0.04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CC8FB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B277A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5±0.07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A564D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9±0.054</w:t>
            </w:r>
          </w:p>
        </w:tc>
      </w:tr>
      <w:tr w:rsidR="007C30E6" w:rsidRPr="009D3218" w14:paraId="448D6D00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0B12E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E10BA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88B01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4±0.05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D7C1E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3±0.04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36EEE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5±0.02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77AC9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2±0.03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242DA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F8975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8±0.02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D1E00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3±0.037</w:t>
            </w:r>
          </w:p>
        </w:tc>
      </w:tr>
      <w:tr w:rsidR="007C30E6" w:rsidRPr="009D3218" w14:paraId="15C14911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9B72C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8E93E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CD08C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6±0.04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D72D1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7±0.06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E8861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1±0.0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6C306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7±0.03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8A351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2474D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3±0.03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A478F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038</w:t>
            </w:r>
          </w:p>
        </w:tc>
      </w:tr>
      <w:tr w:rsidR="007C30E6" w:rsidRPr="009D3218" w14:paraId="61B1575C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1CC08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12F37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127F0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9F4FD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8±0.07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C7869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81FB6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0±0.03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96AE5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ABB04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2±0.03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9657C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2±0.028</w:t>
            </w:r>
          </w:p>
        </w:tc>
      </w:tr>
      <w:tr w:rsidR="007C30E6" w:rsidRPr="009D3218" w14:paraId="76C39734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7152D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84DE7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56A67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5±0.05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3DD29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2±0.11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C5BCA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E2666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4±0.05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7F1ED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CED20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1±0.07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5C520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0±0.061</w:t>
            </w:r>
          </w:p>
        </w:tc>
      </w:tr>
      <w:tr w:rsidR="007C30E6" w:rsidRPr="009D3218" w14:paraId="5A906EC7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8C9CB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6568B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6EB92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0±0.08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C0E48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4±0.127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0B079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2E5CA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3±0.03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A5731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3D464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1±0.06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BEAA1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0±0.062</w:t>
            </w:r>
          </w:p>
        </w:tc>
      </w:tr>
      <w:tr w:rsidR="007C30E6" w:rsidRPr="009D3218" w14:paraId="692DED79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F69F2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43C93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8A681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C82DE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28±0.08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95877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7B32B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9±0.03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5505F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D3E2F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7±0.03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B7546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9±0.031</w:t>
            </w:r>
          </w:p>
        </w:tc>
      </w:tr>
      <w:tr w:rsidR="007C30E6" w:rsidRPr="009D3218" w14:paraId="2817E475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FC370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D84CA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02851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2±0.02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B8304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08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1FD4F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3955F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2±0.0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A440A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50D83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7±0.02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8309B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5±0.037</w:t>
            </w:r>
          </w:p>
        </w:tc>
      </w:tr>
      <w:tr w:rsidR="007C30E6" w:rsidRPr="009D3218" w14:paraId="1265FF39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A4318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0DA7E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EFB6F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6±0.01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4AFE5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057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0C3CE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8A2A7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5±0.0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8BCCF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428F8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3±0.059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89BEB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7±0.032</w:t>
            </w:r>
          </w:p>
        </w:tc>
      </w:tr>
      <w:tr w:rsidR="007C30E6" w:rsidRPr="009D3218" w14:paraId="3D3F8DA7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FCDCA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AB218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313C7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EA4D1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6±0.06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9C68D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6FA34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0±0.04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D7AF1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64C62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2±0.04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133E0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3±0.030</w:t>
            </w:r>
          </w:p>
        </w:tc>
      </w:tr>
      <w:tr w:rsidR="007C30E6" w:rsidRPr="009D3218" w14:paraId="14C623C3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2A03D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E2A74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38038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1±0.03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ECC08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6±0.08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A34E3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FB826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9±0.04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C6394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912C4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8±0.05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5D139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3±0.043</w:t>
            </w:r>
          </w:p>
        </w:tc>
      </w:tr>
      <w:tr w:rsidR="007C30E6" w:rsidRPr="009D3218" w14:paraId="1682D0C1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56AC6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1FFC7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24A13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2±0.01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4A9CB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08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6B067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E442A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7±0.03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DE9DD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5A4DC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0±0.04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656FE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9±0.036</w:t>
            </w:r>
          </w:p>
        </w:tc>
      </w:tr>
      <w:tr w:rsidR="007C30E6" w:rsidRPr="009D3218" w14:paraId="1346BB1B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8F3BC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F6107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E1D19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6±0.07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33329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8±0.077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290B1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6±0.01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9C818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3±0.0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22B73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DCA82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5±0.03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2AD55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8±0.046</w:t>
            </w:r>
          </w:p>
        </w:tc>
      </w:tr>
      <w:tr w:rsidR="007C30E6" w:rsidRPr="009D3218" w14:paraId="2595E05D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84A84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39028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2331E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8±0.1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3F9AC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8±0.12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22A9C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D8021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5±0.0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D4510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34F68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6±0.02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E3288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3±0.065</w:t>
            </w:r>
          </w:p>
        </w:tc>
      </w:tr>
      <w:tr w:rsidR="007C30E6" w:rsidRPr="009D3218" w14:paraId="29358F97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CD212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7DEAE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A9DA0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2±0.05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1D39F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9±0.08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46B91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38605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7±0.03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D46BC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37956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3±0.03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6B374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8±0.042</w:t>
            </w:r>
          </w:p>
        </w:tc>
      </w:tr>
      <w:tr w:rsidR="007C30E6" w:rsidRPr="009D3218" w14:paraId="1799F53A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D26F0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FAD50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CA89A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1±0.05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1013B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3±0.03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D19FA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9±0.02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E6EF1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6±0.04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6FE16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27439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1±0.038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5A19B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2±0.039</w:t>
            </w:r>
          </w:p>
        </w:tc>
      </w:tr>
      <w:tr w:rsidR="007C30E6" w:rsidRPr="009D3218" w14:paraId="78E4B815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6160D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CC65A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6594A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2±0.07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05DA9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9±0.077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9E89C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6±0.01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17508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8±0.0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78693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6827B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6±0.02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C9343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0±0.042</w:t>
            </w:r>
          </w:p>
        </w:tc>
      </w:tr>
      <w:tr w:rsidR="007C30E6" w:rsidRPr="009D3218" w14:paraId="055EF7C6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76EDD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9061B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02BF3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8±0.0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6E913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7±0.07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C6154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2±0.01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2BB32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2±0.0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843E3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53075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3±0.02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4E56A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055</w:t>
            </w:r>
          </w:p>
        </w:tc>
      </w:tr>
      <w:tr w:rsidR="007C30E6" w:rsidRPr="009D3218" w14:paraId="3B1973FB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5415C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D3A17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E66B4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9±0.0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AF931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3±0.06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A98CB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6±0.01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88931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3±0.0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7F92D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308EB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9±0.03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DF785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4±0.037</w:t>
            </w:r>
          </w:p>
        </w:tc>
      </w:tr>
      <w:tr w:rsidR="007C30E6" w:rsidRPr="009D3218" w14:paraId="5DB606E5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83491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98AAB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D9E56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5±0.04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427FC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1±0.12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2DBE2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2±0.01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E4C08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0±0.0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BBA7B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1E87D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4±0.03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4E9BA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2±0.045</w:t>
            </w:r>
          </w:p>
        </w:tc>
      </w:tr>
      <w:tr w:rsidR="007C30E6" w:rsidRPr="009D3218" w14:paraId="59648C57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3365F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DCA33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6DEB3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7±0.0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E66BF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0±0.10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C980C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2±0.01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5F4C0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3±0.0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F3B53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7C5D5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5±0.04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16BD2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4±0.054</w:t>
            </w:r>
          </w:p>
        </w:tc>
      </w:tr>
      <w:tr w:rsidR="007C30E6" w:rsidRPr="009D3218" w14:paraId="740E7267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68BE6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5D0BE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9E3CE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93B17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4±0.11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0CEDB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084F2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D0BA6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8B95D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8±0.06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017C6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8±0.035</w:t>
            </w:r>
          </w:p>
        </w:tc>
      </w:tr>
      <w:tr w:rsidR="007C30E6" w:rsidRPr="009D3218" w14:paraId="715A7C09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47C45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441F3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6F34A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4±0.05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43240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7±0.107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C9616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2±0.02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AB0B4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7±0.0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DD0E0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70199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8±0.11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91AB0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6±0.075</w:t>
            </w:r>
          </w:p>
        </w:tc>
      </w:tr>
      <w:tr w:rsidR="007C30E6" w:rsidRPr="009D3218" w14:paraId="6AFBFF71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555F5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36EF4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8782B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7±0.06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AE783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34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47296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55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0D2B1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39F74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D133C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8±0.09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BCBF1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0±0.212</w:t>
            </w:r>
          </w:p>
        </w:tc>
      </w:tr>
      <w:tr w:rsidR="007C30E6" w:rsidRPr="009D3218" w14:paraId="0108DFE0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83785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AC061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73209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B6E29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9±0.11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20174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6±0.01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2A80E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A0AE0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42447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7±0.05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4AAE2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8±0.034</w:t>
            </w:r>
          </w:p>
        </w:tc>
      </w:tr>
      <w:tr w:rsidR="007C30E6" w:rsidRPr="009D3218" w14:paraId="67CCAA93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813A9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B17EC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58BDD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2±0.02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784B2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2±0.09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E90EA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6±0.01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E33E7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E0E88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452F7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5±0.05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3B2A2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7±0.036</w:t>
            </w:r>
          </w:p>
        </w:tc>
      </w:tr>
      <w:tr w:rsidR="007C30E6" w:rsidRPr="009D3218" w14:paraId="39F08BCA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B8C12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D63F9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5288E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5BDCB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0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2F328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4±0.01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B2E51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1±0.0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0AD6E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E437C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3±0.059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3DE7C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8±0.040</w:t>
            </w:r>
          </w:p>
        </w:tc>
      </w:tr>
      <w:tr w:rsidR="007C30E6" w:rsidRPr="009D3218" w14:paraId="21B71356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2F927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1276A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5FEBC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E5AAE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6±0.10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D9554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6±0.01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AA437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1±0.0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EAF39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8EB22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4±0.04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55700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7±0.034</w:t>
            </w:r>
          </w:p>
        </w:tc>
      </w:tr>
      <w:tr w:rsidR="007C30E6" w:rsidRPr="009D3218" w14:paraId="7A22D6FE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6D817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0C870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A5C8E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7±0.0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181A5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1±0.08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B70A8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6±0.01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1B496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0±0.04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DC2AB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5FAC2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9±0.03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5B85A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5±0.040</w:t>
            </w:r>
          </w:p>
        </w:tc>
      </w:tr>
      <w:tr w:rsidR="007C30E6" w:rsidRPr="009D3218" w14:paraId="66AECB55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9EB62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BDBA2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9C0DF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5±0.0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CF95D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14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B52BC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5D721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1±0.05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EEE5C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F1BBB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9±0.058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BB2CB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0±0.056</w:t>
            </w:r>
          </w:p>
        </w:tc>
      </w:tr>
      <w:tr w:rsidR="007C30E6" w:rsidRPr="009D3218" w14:paraId="3B3335A8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BB62D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CB4EE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9E153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6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A07BA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1±0.11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B58B7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7±0.02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B52D2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1±0.09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91021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08E6B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6±0.08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870E0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2±0.081</w:t>
            </w:r>
          </w:p>
        </w:tc>
      </w:tr>
      <w:tr w:rsidR="007C30E6" w:rsidRPr="009D3218" w14:paraId="33991BBD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9E509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8578A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73994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8±0.1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CC328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5±0.12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BC2B6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1±0.02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DAFD7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0±0.08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3B9F2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55162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5±0.09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3F833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2±0.086</w:t>
            </w:r>
          </w:p>
        </w:tc>
      </w:tr>
      <w:tr w:rsidR="007C30E6" w:rsidRPr="009D3218" w14:paraId="3073C028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C9DDD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4FE26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ACB7A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2±0.08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0F14C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8±0.11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9DFC1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DC4B8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6±0.0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4B5AB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E4912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0±0.038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A22BB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9±0.059</w:t>
            </w:r>
          </w:p>
        </w:tc>
      </w:tr>
      <w:tr w:rsidR="007C30E6" w:rsidRPr="009D3218" w14:paraId="1F514B09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9F8C9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E1FA7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5361A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6±0.14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D53D9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7±0.07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A9D85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5±0.04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DCC0C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3±0.1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DD010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7CC50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7±0.13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A0726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3±0.108</w:t>
            </w:r>
          </w:p>
        </w:tc>
      </w:tr>
      <w:tr w:rsidR="007C30E6" w:rsidRPr="009D3218" w14:paraId="4DDA0C1A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B85C0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AE73F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A4CB1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01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10EA5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1±0.25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FA8DB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5±0.0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1B0F8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3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2F7F6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37E96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2±0.078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0159A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3±0.092</w:t>
            </w:r>
          </w:p>
        </w:tc>
      </w:tr>
      <w:tr w:rsidR="007C30E6" w:rsidRPr="009D3218" w14:paraId="3A2864BF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0F1B8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9F30C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201BD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2±0.1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D9BCA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1±0.09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267A6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0±0.0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329C4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0±0.1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A342D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47F82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7±0.04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0836B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8±0.079</w:t>
            </w:r>
          </w:p>
        </w:tc>
      </w:tr>
      <w:tr w:rsidR="007C30E6" w:rsidRPr="009D3218" w14:paraId="3933B2FF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ADD1C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5653D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DBBCB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3±0.12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E4AA1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7±0.08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5E828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5±0.01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C37CF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0±0.06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9EFC5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431D7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3±0.15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CE879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8±0.088</w:t>
            </w:r>
          </w:p>
        </w:tc>
      </w:tr>
      <w:tr w:rsidR="007C30E6" w:rsidRPr="009D3218" w14:paraId="35C06993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66BB0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20CB1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1BEDE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1±0.0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82616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0±0.10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DF85E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2±0.01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20044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3±0.05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519F3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56D9E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0±0.06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F143B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9±0.061</w:t>
            </w:r>
          </w:p>
        </w:tc>
      </w:tr>
      <w:tr w:rsidR="007C30E6" w:rsidRPr="009D3218" w14:paraId="3E084E28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9F03E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662E3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0766F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3±0.14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05148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9±0.16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F144E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1±0.05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EC2A4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3±0.10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1FBF8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02E1D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2±0.06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A02DC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4±0.106</w:t>
            </w:r>
          </w:p>
        </w:tc>
      </w:tr>
      <w:tr w:rsidR="007C30E6" w:rsidRPr="009D3218" w14:paraId="10FCE5B2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AB36D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63959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6DD61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7±0.01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BBC25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8±0.20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1C740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9C0F4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9±0.05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01FAD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01F0B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5±0.06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7C5CB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0±0.068</w:t>
            </w:r>
          </w:p>
        </w:tc>
      </w:tr>
      <w:tr w:rsidR="007C30E6" w:rsidRPr="009D3218" w14:paraId="7641270A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0486A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AE75D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EC2D7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2±0.05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9854E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08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FE816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B8380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2±0.03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4AEB1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29BD2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5±0.07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4B4FC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3±0.049</w:t>
            </w:r>
          </w:p>
        </w:tc>
      </w:tr>
      <w:tr w:rsidR="007C30E6" w:rsidRPr="009D3218" w14:paraId="00B14DF8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8393F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D0ED0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2143F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1±0.02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3A07B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6±0.04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46EA4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963D6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2±0.0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BE2DE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F4959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7±0.06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1BC06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7±0.038</w:t>
            </w:r>
          </w:p>
        </w:tc>
      </w:tr>
      <w:tr w:rsidR="007C30E6" w:rsidRPr="009D3218" w14:paraId="48981F50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08E40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21D96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9F4F5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1±0.0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B31D2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2±0.09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71967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6±0.01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A6296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9±0.03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8F038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87F55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3±0.05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DCD30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8±0.045</w:t>
            </w:r>
          </w:p>
        </w:tc>
      </w:tr>
      <w:tr w:rsidR="007C30E6" w:rsidRPr="009D3218" w14:paraId="6E39F9E6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F6184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0D477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7A54A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8±0.02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0E50A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4±0.12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38E32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6FD3E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8±0.04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21BC6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45BA2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6±0.069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02170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1±0.051</w:t>
            </w:r>
          </w:p>
        </w:tc>
      </w:tr>
      <w:tr w:rsidR="007C30E6" w:rsidRPr="009D3218" w14:paraId="296E722D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34D9A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8EA12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C8311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7±0.0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0F87A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28±0.0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D51FF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38F77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6±0.03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7A5FC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BA37E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7±0.03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0073F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3±0.039</w:t>
            </w:r>
          </w:p>
        </w:tc>
      </w:tr>
      <w:tr w:rsidR="007C30E6" w:rsidRPr="009D3218" w14:paraId="30E46993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1EE3D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17917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352ED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4±0.05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52E46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21±0.09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11AF7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84625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7±0.0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BD406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5B997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0±0.04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1C187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6±0.045</w:t>
            </w:r>
          </w:p>
        </w:tc>
      </w:tr>
      <w:tr w:rsidR="007C30E6" w:rsidRPr="009D3218" w14:paraId="2623A5A9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B2F10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D5CEC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6B2A7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6±0.03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4A219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2±0.11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F703A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6±0.01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5321D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9±0.0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44F8D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0A0BA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7±0.10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6D88B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2±0.060</w:t>
            </w:r>
          </w:p>
        </w:tc>
      </w:tr>
      <w:tr w:rsidR="007C30E6" w:rsidRPr="009D3218" w14:paraId="70C6CBFD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97068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E35E5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A6E08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4±0.02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00B2C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13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D728F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4AD60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0±0.05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00DB9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F46FF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4±0.0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774CB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1±0.053</w:t>
            </w:r>
          </w:p>
        </w:tc>
      </w:tr>
      <w:tr w:rsidR="007C30E6" w:rsidRPr="009D3218" w14:paraId="002D0AEB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8C9C1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4C65C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E9A48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1±0.09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5A17C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6±0.12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4EF85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7±0.02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9B2E8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0±0.06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53C41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97375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4±0.06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3213C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2±0.074</w:t>
            </w:r>
          </w:p>
        </w:tc>
      </w:tr>
      <w:tr w:rsidR="007C30E6" w:rsidRPr="009D3218" w14:paraId="3B730629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087C2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8F2F5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18290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1±0.08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EA8DF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5±0.12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542A5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5±0.02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E8687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9±0.0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FCDE3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E6ED2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2±0.03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23E77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6±0.067</w:t>
            </w:r>
          </w:p>
        </w:tc>
      </w:tr>
      <w:tr w:rsidR="007C30E6" w:rsidRPr="009D3218" w14:paraId="0D0C4019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C0358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D14AD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30DDB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3±0.1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B5A30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5±0.12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3AE65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6±0.01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A4031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3±0.04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17F8A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ABE4D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0±0.03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768D0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7±0.061</w:t>
            </w:r>
          </w:p>
        </w:tc>
      </w:tr>
      <w:tr w:rsidR="007C30E6" w:rsidRPr="009D3218" w14:paraId="0A4719BC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03C5A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C2E8A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63CC4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2±0.08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A0541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9±0.04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C7258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2±0.01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F7EC8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0±0.0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3A0F9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75338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6±0.05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469EC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4±0.058</w:t>
            </w:r>
          </w:p>
        </w:tc>
      </w:tr>
      <w:tr w:rsidR="007C30E6" w:rsidRPr="009D3218" w14:paraId="5C682463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B2ED0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3D0EE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724F9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6±0.0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646E9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8±0.127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F3275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4±0.0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390CF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0±0.04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B27FA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D8C89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4±0.0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934FC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8±0.065</w:t>
            </w:r>
          </w:p>
        </w:tc>
      </w:tr>
      <w:tr w:rsidR="007C30E6" w:rsidRPr="009D3218" w14:paraId="12AF00F8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48D26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BD0E4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DA084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0±0.06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7D162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1±0.09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C818D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5±0.02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6D797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9±0.05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D9E57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45875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5±0.04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64C38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0±0.056</w:t>
            </w:r>
          </w:p>
        </w:tc>
      </w:tr>
      <w:tr w:rsidR="007C30E6" w:rsidRPr="009D3218" w14:paraId="20ADD576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C4F09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4F1AD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C65EB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2±0.04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2D32F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6±0.13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08A09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5±0.02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06AF6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1±0.06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83F2B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03FAD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7±0.06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BB4E0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0±0.064</w:t>
            </w:r>
          </w:p>
        </w:tc>
      </w:tr>
      <w:tr w:rsidR="007C30E6" w:rsidRPr="009D3218" w14:paraId="03C5EA79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E2E50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7A5E7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8607C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4±0.02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E4C79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3±0.07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C8C5B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5±0.01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56C91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9±0.05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6E352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F8F36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5±0.05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9F7E8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9±0.042</w:t>
            </w:r>
          </w:p>
        </w:tc>
      </w:tr>
      <w:tr w:rsidR="007C30E6" w:rsidRPr="009D3218" w14:paraId="1576E8D0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C0C6D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9A4B9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523C3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5±0.10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DBEBF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4±0.07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F7ECC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7±0.0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43287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6±0.08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735FF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34D28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8±0.06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7C87E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6±0.072</w:t>
            </w:r>
          </w:p>
        </w:tc>
      </w:tr>
      <w:tr w:rsidR="007C30E6" w:rsidRPr="009D3218" w14:paraId="6AE15380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CE3C6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EF2D7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B016B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9±0.1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6462F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1±0.14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357A9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1±0.0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ABE88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4±0.06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04C42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E5298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1±0.09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7851A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3±0.088</w:t>
            </w:r>
          </w:p>
        </w:tc>
      </w:tr>
      <w:tr w:rsidR="007C30E6" w:rsidRPr="009D3218" w14:paraId="3223DA76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4D3B8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F2795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261F1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4±0.08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84054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13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CB771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2±0.06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A4A8A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4±0.08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E8410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13824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4±0.03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78FA3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2±0.083</w:t>
            </w:r>
          </w:p>
        </w:tc>
      </w:tr>
      <w:tr w:rsidR="007C30E6" w:rsidRPr="009D3218" w14:paraId="5AB5971A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80A9A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F820E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1376E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3±0.05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C5DAF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2±0.11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6E9F3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9±0.02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DE8DC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7±0.1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F280F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4B0E0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3±0.09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65F6B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5±0.089</w:t>
            </w:r>
          </w:p>
        </w:tc>
      </w:tr>
      <w:tr w:rsidR="007C30E6" w:rsidRPr="009D3218" w14:paraId="6E900F24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72A02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75EA1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A2D8A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6±0.07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5EB6D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4±0.09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99421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2±0.01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88C94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6±0.10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9EF56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3A0C6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5±0.09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FA68B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9±0.077</w:t>
            </w:r>
          </w:p>
        </w:tc>
      </w:tr>
      <w:tr w:rsidR="007C30E6" w:rsidRPr="009D3218" w14:paraId="5992B97C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A1D00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B6E22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0DE54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3±0.09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22A89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2±0.23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AA9F1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6±0.0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A6275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2±0.07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3F593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4D95E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2±0.09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7D78D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5±0.107</w:t>
            </w:r>
          </w:p>
        </w:tc>
      </w:tr>
      <w:tr w:rsidR="007C30E6" w:rsidRPr="009D3218" w14:paraId="7D566045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E2A5E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03A9A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8FFC3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0±0.05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CC1C6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2±0.18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6990E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7±0.02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E7C0D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0±0.12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DD94F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A82BD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2±0.05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A75AE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2±0.088</w:t>
            </w:r>
          </w:p>
        </w:tc>
      </w:tr>
      <w:tr w:rsidR="007C30E6" w:rsidRPr="009D3218" w14:paraId="1C493A9E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B844E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384C4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D30B1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2±0.11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5D869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2±0.17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02084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9±0.02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04846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3±0.1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59345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3AF42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9±0.16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B48B1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1±0.119</w:t>
            </w:r>
          </w:p>
        </w:tc>
      </w:tr>
      <w:tr w:rsidR="007C30E6" w:rsidRPr="009D3218" w14:paraId="2651187B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5A6E8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4F148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D4211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7±0.06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064E3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4±0.157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F36C2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9±0.02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89A5C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1±0.18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AAB72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418C3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4±0.109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ADF30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1±0.107</w:t>
            </w:r>
          </w:p>
        </w:tc>
      </w:tr>
      <w:tr w:rsidR="007C30E6" w:rsidRPr="009D3218" w14:paraId="6451AD79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24DE5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73215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D245F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9±0.08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D211D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0±0.08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02E5B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9±0.02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33159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7±0.10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D0FF1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D764D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1±0.11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4417C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1±0.081</w:t>
            </w:r>
          </w:p>
        </w:tc>
      </w:tr>
      <w:tr w:rsidR="007C30E6" w:rsidRPr="009D3218" w14:paraId="671C576A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78D5E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B385D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22716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8±0.08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6576A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0±0.10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84BBC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4±0.02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24B17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0±0.04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B8D27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6FB7F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1±0.05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F22FB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2±0.063</w:t>
            </w:r>
          </w:p>
        </w:tc>
      </w:tr>
      <w:tr w:rsidR="007C30E6" w:rsidRPr="009D3218" w14:paraId="25B701F3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526DA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465C7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561A2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4±0.03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36D4C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0±0.057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8D215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8±0.05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44108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0±0.05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3A8DF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65254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4±0.08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53177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9±0.057</w:t>
            </w:r>
          </w:p>
        </w:tc>
      </w:tr>
      <w:tr w:rsidR="007C30E6" w:rsidRPr="009D3218" w14:paraId="2270E7BE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D28E1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A1C56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1F9B9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4±0.07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A019F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11D29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8±0.1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C95A1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3±0.1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92707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F1309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3±0.02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E2D77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8±0.063</w:t>
            </w:r>
          </w:p>
        </w:tc>
      </w:tr>
      <w:tr w:rsidR="007C30E6" w:rsidRPr="009D3218" w14:paraId="0C1F57DC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7732F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EC4BB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214E4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2±0.08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C3AB8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9±0.04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97BE9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7±0.07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78A12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3±0.0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CBCC8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71618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1±0.038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B8659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4±0.064</w:t>
            </w:r>
          </w:p>
        </w:tc>
      </w:tr>
      <w:tr w:rsidR="007C30E6" w:rsidRPr="009D3218" w14:paraId="723CCF60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7A574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724BA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CC325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1±0.09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B4C93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6±0.09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981C0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2±0.0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76D76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7±0.11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31AAF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78699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8±0.03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78D2D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5±0.072</w:t>
            </w:r>
          </w:p>
        </w:tc>
      </w:tr>
      <w:tr w:rsidR="007C30E6" w:rsidRPr="009D3218" w14:paraId="03B529DA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EC974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744CF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B8A4B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7±0.1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93372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10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B6A72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7±0.0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369B6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8±0.13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F4359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B837F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7±0.0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4810B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5±0.084</w:t>
            </w:r>
          </w:p>
        </w:tc>
      </w:tr>
      <w:tr w:rsidR="007C30E6" w:rsidRPr="009D3218" w14:paraId="5679514A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13319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632E5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F4FB4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4±0.11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586D1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1±0.08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5E023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2±0.09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86EEC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8±0.06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837EE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A7E3E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4±0.03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DF883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8±0.077</w:t>
            </w:r>
          </w:p>
        </w:tc>
      </w:tr>
      <w:tr w:rsidR="007C30E6" w:rsidRPr="009D3218" w14:paraId="1370B926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305D6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7CD46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ED109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1±0.03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A1576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9±0.04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A2E44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8±0.04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1B952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7±0.0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35BAC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4C4F2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4±0.038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8618C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4±0.046</w:t>
            </w:r>
          </w:p>
        </w:tc>
      </w:tr>
      <w:tr w:rsidR="007C30E6" w:rsidRPr="009D3218" w14:paraId="4DF68AF8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7BA52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7B5B1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61D18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1±0.08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B0EC6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1±0.12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6A37F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5±0.1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F28F1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7±0.08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686FB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93DF0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3±0.03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E01E4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3±0.093</w:t>
            </w:r>
          </w:p>
        </w:tc>
      </w:tr>
      <w:tr w:rsidR="007C30E6" w:rsidRPr="009D3218" w14:paraId="18662DC0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3E2BA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1C89A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DA383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6±0.04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AB80A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5±0.02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745FD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2±0.05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8E743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9±0.10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0DD83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3±0.1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2BCB1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5±0.06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19D0A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0±0.064</w:t>
            </w:r>
          </w:p>
        </w:tc>
      </w:tr>
      <w:tr w:rsidR="007C30E6" w:rsidRPr="009D3218" w14:paraId="4BC568F7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F5DE8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66378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6D447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9±0.01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E907F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1±0.02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E43E9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0±0.0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41095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2±0.04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10C93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2±0.0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05198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6±0.07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B221C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8±0.042</w:t>
            </w:r>
          </w:p>
        </w:tc>
      </w:tr>
      <w:tr w:rsidR="007C30E6" w:rsidRPr="009D3218" w14:paraId="7E95D26C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5897A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BDFBC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7066D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9±0.0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2641B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9±0.01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B4BE6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2±0.05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F9985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08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550A8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0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82CD1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8±0.09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02CD9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1±0.056</w:t>
            </w:r>
          </w:p>
        </w:tc>
      </w:tr>
      <w:tr w:rsidR="007C30E6" w:rsidRPr="009D3218" w14:paraId="06FA0556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B67EC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29A65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DEB3C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5±0.0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A42D1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9±0.01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639E8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8±0.02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C6927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7±0.08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ECBF6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5±0.08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77E82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2±0.07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10EA5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9±0.052</w:t>
            </w:r>
          </w:p>
        </w:tc>
      </w:tr>
      <w:tr w:rsidR="007C30E6" w:rsidRPr="009D3218" w14:paraId="20BA8A99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AB7AE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96AE6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ADB85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3±0.04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86361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4±0.027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D6626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1±0.04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89027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8±0.09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30B0A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9±0.06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F4CDB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4±0.01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845B9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8±0.048</w:t>
            </w:r>
          </w:p>
        </w:tc>
      </w:tr>
      <w:tr w:rsidR="007C30E6" w:rsidRPr="009D3218" w14:paraId="5A716AA2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63C1D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10EA3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F5286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8±0.0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1BBFA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5±0.02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94210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5±0.03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C45F7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2±0.0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8F221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0±0.05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1C69C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7±0.038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120C6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6±0.045</w:t>
            </w:r>
          </w:p>
        </w:tc>
      </w:tr>
      <w:tr w:rsidR="007C30E6" w:rsidRPr="009D3218" w14:paraId="1A7DD01F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14A5B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252CC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34827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9±0.04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7E392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5±0.03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63FEF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0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39032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1±0.11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39C1B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3±0.0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C929D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1±0.038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5755A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3±0.059</w:t>
            </w:r>
          </w:p>
        </w:tc>
      </w:tr>
      <w:tr w:rsidR="007C30E6" w:rsidRPr="009D3218" w14:paraId="168314B7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A5F0D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14DE5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A37E7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2±0.0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37453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9±0.01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6637D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7971D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9±0.07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12638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0±0.0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814B5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5±0.089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34613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8±0.047</w:t>
            </w:r>
          </w:p>
        </w:tc>
      </w:tr>
      <w:tr w:rsidR="007C30E6" w:rsidRPr="009D3218" w14:paraId="55267ED9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BE62C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DF81B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814AF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3±0.03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26942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3±0.01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0E06D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6±0.04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283C6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3±0.06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A1B89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06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3296C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2±0.04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CF0CA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0±0.046</w:t>
            </w:r>
          </w:p>
        </w:tc>
      </w:tr>
      <w:tr w:rsidR="007C30E6" w:rsidRPr="009D3218" w14:paraId="03D7A278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DD2C8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027E9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BEC27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4±0.02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36384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8±0.01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18D6B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8±0.0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F2717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3±0.0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F8CA0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9±0.04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6B9E3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0±0.0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A2D52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0±0.041</w:t>
            </w:r>
          </w:p>
        </w:tc>
      </w:tr>
      <w:tr w:rsidR="007C30E6" w:rsidRPr="009D3218" w14:paraId="5C1C34D9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8087A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E0ABA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269A1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0±0.01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F21C1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7±0.02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2CF0A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7±0.04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1A17E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4±0.11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12F65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7±0.05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806AA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2±0.03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8756D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4±0.046</w:t>
            </w:r>
          </w:p>
        </w:tc>
      </w:tr>
      <w:tr w:rsidR="007C30E6" w:rsidRPr="009D3218" w14:paraId="542CF4DB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245D7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23A3D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51F6C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3±0.0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75118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1±0.03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2F1F3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2±0.04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CD8EC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1±0.1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EA025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8±0.02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688BF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7±0.08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CF2E3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9±0.054</w:t>
            </w:r>
          </w:p>
        </w:tc>
      </w:tr>
      <w:tr w:rsidR="007C30E6" w:rsidRPr="009D3218" w14:paraId="0492302C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BA5F9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F1B1C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3E8A5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4±0.03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4E246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5±0.02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D6E2A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4±0.02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C2D23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3±0.0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07CA9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8±0.04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F3122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3±0.058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0CA7E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9±0.036</w:t>
            </w:r>
          </w:p>
        </w:tc>
      </w:tr>
      <w:tr w:rsidR="007C30E6" w:rsidRPr="009D3218" w14:paraId="2DA8EE82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4EC6F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351BA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718DB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7±0.04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55542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4±0.02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8962D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1±0.0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A268D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4±0.05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9CCE8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5±0.05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ACFE3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6±0.08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A2768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6±0.050</w:t>
            </w:r>
          </w:p>
        </w:tc>
      </w:tr>
      <w:tr w:rsidR="007C30E6" w:rsidRPr="009D3218" w14:paraId="467AD31F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D2BB2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63CF4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1351B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9±0.0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320C6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1±0.02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11C29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0±0.0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634DD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3±0.0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AEC87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7±0.0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4C508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4±0.06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B9E45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1±0.040</w:t>
            </w:r>
          </w:p>
        </w:tc>
      </w:tr>
      <w:tr w:rsidR="007C30E6" w:rsidRPr="009D3218" w14:paraId="33836BF3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02387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3CC56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6F009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2±0.06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75EBB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8±0.04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E1471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9±0.1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71153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1±0.02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48F9A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3±0.06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9EB83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4±0.06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0CE39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3±0.060</w:t>
            </w:r>
          </w:p>
        </w:tc>
      </w:tr>
      <w:tr w:rsidR="007C30E6" w:rsidRPr="009D3218" w14:paraId="37A24CB2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D1122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B364C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2ECA2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0±0.02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0D8D5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2±0.01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F4EAF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1±0.04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E62EA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04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99070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2±0.0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B048A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5±0.05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DFFAB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5±0.036</w:t>
            </w:r>
          </w:p>
        </w:tc>
      </w:tr>
      <w:tr w:rsidR="007C30E6" w:rsidRPr="009D3218" w14:paraId="5FAFC502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65193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85109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D996B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1±0.02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77D6F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8±0.02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7F0F4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3±0.0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793A0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9±0.1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B423D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8±0.05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CFCE5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2±0.03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2BB44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5±0.045</w:t>
            </w:r>
          </w:p>
        </w:tc>
      </w:tr>
      <w:tr w:rsidR="007C30E6" w:rsidRPr="009D3218" w14:paraId="40CB8724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25C6E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4D4CD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89866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7±0.0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F532D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9±0.01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AD639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4±0.05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D3464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3±0.1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3B7C7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4±0.06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21C2F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5±0.06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408F7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2±0.060</w:t>
            </w:r>
          </w:p>
        </w:tc>
      </w:tr>
      <w:tr w:rsidR="007C30E6" w:rsidRPr="009D3218" w14:paraId="5D745FEF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0C468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FB33D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01784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5±0.02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712C1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2±0.01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B4646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8±0.0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7D00F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8±0.0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9BB2A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2±0.03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220BE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0±0.06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2FAFB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6±0.042</w:t>
            </w:r>
          </w:p>
        </w:tc>
      </w:tr>
      <w:tr w:rsidR="007C30E6" w:rsidRPr="009D3218" w14:paraId="6BDD8C94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9141F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9CA16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E801B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3±0.02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96D6E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BDF97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7±0.05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18E70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5±0.09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64133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5±0.02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41ACA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9±0.08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89ADC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0±0.046</w:t>
            </w:r>
          </w:p>
        </w:tc>
      </w:tr>
      <w:tr w:rsidR="007C30E6" w:rsidRPr="009D3218" w14:paraId="681B2F85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66F46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BA661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EB37F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8±0.0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CE5CF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6±0.01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D0401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5±0.04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37E1E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E297E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7±0.05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E9BD0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0±0.09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06709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7±0.053</w:t>
            </w:r>
          </w:p>
        </w:tc>
      </w:tr>
      <w:tr w:rsidR="007C30E6" w:rsidRPr="009D3218" w14:paraId="1CEA6412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FADE2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295A0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6FB30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0±0.0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350B3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1±0.03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FCCCE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6±0.0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4D4DB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0±0.1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AAA41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5±0.07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650A6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8±0.03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4DC0C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2±0.050</w:t>
            </w:r>
          </w:p>
        </w:tc>
      </w:tr>
      <w:tr w:rsidR="007C30E6" w:rsidRPr="009D3218" w14:paraId="0588C441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0DDA1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7445C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A5973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9±0.04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A7147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2±0.01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C8D9E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8±0.0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5BF6A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3±0.0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12B4E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4±0.04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B2869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7±0.038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E1265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5±0.038</w:t>
            </w:r>
          </w:p>
        </w:tc>
      </w:tr>
      <w:tr w:rsidR="007C30E6" w:rsidRPr="009D3218" w14:paraId="1971F707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DDB39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40DBF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4265B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5±0.0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45346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6±0.01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F78D0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6±0.08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EB632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4±0.10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47757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1±0.0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71DC7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0±0.07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23048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9±0.062</w:t>
            </w:r>
          </w:p>
        </w:tc>
      </w:tr>
      <w:tr w:rsidR="007C30E6" w:rsidRPr="009D3218" w14:paraId="01785CC4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1E99A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F9EB9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D0021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4±0.01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ECADA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CDD6B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6±0.0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B2695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0±0.07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811AF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4±0.03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F4F53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1±0.058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70E7C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6±0.040</w:t>
            </w:r>
          </w:p>
        </w:tc>
      </w:tr>
      <w:tr w:rsidR="007C30E6" w:rsidRPr="009D3218" w14:paraId="1859268F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8B89C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3117B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68BCC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5±0.03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20283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2±0.01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B2B53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0±0.0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DF01E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04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57FB2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2±0.0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4B5FB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6±0.029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A3A0B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9±0.036</w:t>
            </w:r>
          </w:p>
        </w:tc>
      </w:tr>
      <w:tr w:rsidR="007C30E6" w:rsidRPr="009D3218" w14:paraId="446D383E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28F78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AC6C4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C3AEA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5±0.04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0FE6A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3±0.01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0F7D8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8±0.06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4FE2D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8±0.06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BD0A9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8±0.0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4B680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4±0.02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E3422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6±0.044</w:t>
            </w:r>
          </w:p>
        </w:tc>
      </w:tr>
      <w:tr w:rsidR="007C30E6" w:rsidRPr="009D3218" w14:paraId="0230932D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13823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77035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C91E5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2±0.01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9EC13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1±0.02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67E06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4±0.02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18C5C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9±0.0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69496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3±0.03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30C40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8±0.03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DD772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6±0.038</w:t>
            </w:r>
          </w:p>
        </w:tc>
      </w:tr>
      <w:tr w:rsidR="007C30E6" w:rsidRPr="009D3218" w14:paraId="45C7DD74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8AC97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5FA2D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F6DCF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6±0.03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878E7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70BDC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0±0.06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2C3EC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7±0.06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710B7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3±0.08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D1D6C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0±0.06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28942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9±0.052</w:t>
            </w:r>
          </w:p>
        </w:tc>
      </w:tr>
      <w:tr w:rsidR="007C30E6" w:rsidRPr="009D3218" w14:paraId="4DB6D16D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8783B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D4850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013CC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2±0.03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86990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AA8F6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6±0.07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4CD3E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9±0.06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6A7BE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7±0.0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1FC96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2±0.09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7E134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8±0.052</w:t>
            </w:r>
          </w:p>
        </w:tc>
      </w:tr>
      <w:tr w:rsidR="007C30E6" w:rsidRPr="009D3218" w14:paraId="7CBB4303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8D30B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93C35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B8A94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8±0.0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42109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9±0.01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83FD0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4±0.05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8EAC8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1±0.10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7E106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3±0.05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4863B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7±0.038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270A1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9±0.049</w:t>
            </w:r>
          </w:p>
        </w:tc>
      </w:tr>
      <w:tr w:rsidR="007C30E6" w:rsidRPr="009D3218" w14:paraId="28DFD1E5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06B37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1EB88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9957D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7±0.03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CC0D0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1BABC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1±0.04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9A48B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2±0.09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E4504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2±0.0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E8655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7±0.029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83D71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3±0.045</w:t>
            </w:r>
          </w:p>
        </w:tc>
      </w:tr>
      <w:tr w:rsidR="007C30E6" w:rsidRPr="009D3218" w14:paraId="4DC9DBD4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8402A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67817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DD705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0±0.04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2AA9F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C7611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8±0.0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E3983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8±0.0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53B4B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1±0.05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49EEC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0±0.058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596D7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3±0.054</w:t>
            </w:r>
          </w:p>
        </w:tc>
      </w:tr>
      <w:tr w:rsidR="007C30E6" w:rsidRPr="009D3218" w14:paraId="7720E088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032D2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E91D6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1983C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5±0.0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E2670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98492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2±0.02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3BE29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2±0.0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70B15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8±0.05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4F50F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4±0.09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E0B8D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5±0.047</w:t>
            </w:r>
          </w:p>
        </w:tc>
      </w:tr>
      <w:tr w:rsidR="007C30E6" w:rsidRPr="009D3218" w14:paraId="17357ED7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52B12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61EBD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A29C4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9±0.01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5260E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3±0.01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5D5E1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2±0.04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EF1A6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7±0.10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D3D16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7±0.03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15586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2±0.07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EE18A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5±0.048</w:t>
            </w:r>
          </w:p>
        </w:tc>
      </w:tr>
      <w:tr w:rsidR="007C30E6" w:rsidRPr="009D3218" w14:paraId="39121A00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4FB75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39C8D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DAD58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8±0.0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3E1AF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4±0.05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9E6DA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6±0.06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E137F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3±0.0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2C130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7±0.06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E3FFA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5±0.02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D4E99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7±0.052</w:t>
            </w:r>
          </w:p>
        </w:tc>
      </w:tr>
      <w:tr w:rsidR="007C30E6" w:rsidRPr="009D3218" w14:paraId="6599D487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7C4B2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5C69F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591AA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9±0.0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60DCF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7±0.04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0A27E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5±0.06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A9B4E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0±0.0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8D5ED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3±0.03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7CAAB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5±0.01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AECA7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5±0.041</w:t>
            </w:r>
          </w:p>
        </w:tc>
      </w:tr>
      <w:tr w:rsidR="007C30E6" w:rsidRPr="009D3218" w14:paraId="26076EFC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7B19C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98E63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C4E70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6±0.03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DF0A7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6±0.02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A0A5A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9±0.0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FF191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3±0.06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732F2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1±0.05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E5895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4±0.05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D1DC9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8±0.048</w:t>
            </w:r>
          </w:p>
        </w:tc>
      </w:tr>
      <w:tr w:rsidR="007C30E6" w:rsidRPr="009D3218" w14:paraId="1ECD43D5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3977F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BBFDF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0AF89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1±0.04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F0CA5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4±0.01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8E8E9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8±0.05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0233A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2±0.0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83F82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2±0.05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D4381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8±0.05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78226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7±0.045</w:t>
            </w:r>
          </w:p>
        </w:tc>
      </w:tr>
      <w:tr w:rsidR="007C30E6" w:rsidRPr="009D3218" w14:paraId="018FFB13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AFF78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B6E16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F15E6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4±0.0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C0055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8±0.01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99A59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0±0.06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7324B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6±0.06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537E0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2±0.06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16C9A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0±0.03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43EAB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3±0.046</w:t>
            </w:r>
          </w:p>
        </w:tc>
      </w:tr>
      <w:tr w:rsidR="007C30E6" w:rsidRPr="009D3218" w14:paraId="4580DBAD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9FA8C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1B69F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BDBFA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7±0.04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6E365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4±0.02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282A8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3±0.0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F5803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3±0.08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43EC9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7±0.03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D8EC7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3±0.038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F4B99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43</w:t>
            </w:r>
          </w:p>
        </w:tc>
      </w:tr>
      <w:tr w:rsidR="007C30E6" w:rsidRPr="009D3218" w14:paraId="086AED44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78656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D7B77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A5A11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1±0.06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22329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5±0.04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FCBF0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6±0.0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392B0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3±0.08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34DAA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6±0.0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B4FF1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4±0.01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AB586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1±0.048</w:t>
            </w:r>
          </w:p>
        </w:tc>
      </w:tr>
      <w:tr w:rsidR="007C30E6" w:rsidRPr="009D3218" w14:paraId="04227348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1D03A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20D44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7BDE9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1±0.02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170EF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3±0.03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A4DCF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7±0.06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BE9A8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9±0.05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3BAF0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9±0.03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B6471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4±0.038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D13D1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1±0.042</w:t>
            </w:r>
          </w:p>
        </w:tc>
      </w:tr>
      <w:tr w:rsidR="007C30E6" w:rsidRPr="009D3218" w14:paraId="6572CE2B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AD3A4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A21E5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73F52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0±0.01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90E6C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8±0.03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F26C0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9±0.06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2765E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0±0.02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7CC6C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7±0.07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E1954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4±0.049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29BE3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5±0.042</w:t>
            </w:r>
          </w:p>
        </w:tc>
      </w:tr>
      <w:tr w:rsidR="007C30E6" w:rsidRPr="009D3218" w14:paraId="6122BF53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5C3C7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874EF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EDD92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9±0.05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B0EA5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9±0.01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1BBDF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4±0.04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54625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8±0.06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4D456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6±0.07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6C30D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9±0.05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99E63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6±0.052</w:t>
            </w:r>
          </w:p>
        </w:tc>
      </w:tr>
      <w:tr w:rsidR="007C30E6" w:rsidRPr="009D3218" w14:paraId="482D5CF1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12C09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730C2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A680A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5±0.5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A22E8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6±0.54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DFE32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2±0.09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1A67E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4±0.13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0FC25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2±0.10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A00FE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3±0.05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8FBC0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6±0.246</w:t>
            </w:r>
          </w:p>
        </w:tc>
      </w:tr>
      <w:tr w:rsidR="007C30E6" w:rsidRPr="009D3218" w14:paraId="73F942FE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5361E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DF479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CA249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6±0.04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EA088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54DBF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2±0.04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872E7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8±0.0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0DF9E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2±0.04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39AE2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9±0.07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DAB25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6±0.048</w:t>
            </w:r>
          </w:p>
        </w:tc>
      </w:tr>
      <w:tr w:rsidR="007C30E6" w:rsidRPr="009D3218" w14:paraId="3D4B1B2E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8C06B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EB028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CD09F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0±0.0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057FB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02322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7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49E5D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1±0.08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04533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2±0.0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F9F99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8±0.06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E9ED8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5±0.051</w:t>
            </w:r>
          </w:p>
        </w:tc>
      </w:tr>
      <w:tr w:rsidR="007C30E6" w:rsidRPr="009D3218" w14:paraId="2BC26911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5E8F3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A8690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D2E32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9±0.0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620BD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9±0.01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6C1BE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2±0.0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784C7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6±0.07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1AEE6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7±0.05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39294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9±0.03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F18D3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2±0.040</w:t>
            </w:r>
          </w:p>
        </w:tc>
      </w:tr>
      <w:tr w:rsidR="007C30E6" w:rsidRPr="009D3218" w14:paraId="7390C013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458A1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D06BA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BFB05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3±0.04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DC505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02306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0±0.0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07DEB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05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F829F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9±0.08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6F8D0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3±0.038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820F4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8±0.045</w:t>
            </w:r>
          </w:p>
        </w:tc>
      </w:tr>
      <w:tr w:rsidR="007C30E6" w:rsidRPr="009D3218" w14:paraId="7C7042E5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259C5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EB0D1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613B1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5±0.0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259DA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1CF80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6±0.05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6372B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0±0.0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34B85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4±0.08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909D9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3±0.05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FBC98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3±0.044</w:t>
            </w:r>
          </w:p>
        </w:tc>
      </w:tr>
      <w:tr w:rsidR="007C30E6" w:rsidRPr="009D3218" w14:paraId="42D61B65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C3441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19600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86F09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1±0.04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C8EC8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27EEA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7±0.07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FB928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0±0.09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31034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3±0.03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58C55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6±0.03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986E8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6±0.046</w:t>
            </w:r>
          </w:p>
        </w:tc>
      </w:tr>
      <w:tr w:rsidR="007C30E6" w:rsidRPr="009D3218" w14:paraId="4293B659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E5DB6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1F56A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4C737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7±0.0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F6E03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058AF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6±0.06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B0B87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06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A0B87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3±0.05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D1DBD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7±0.04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EA9CF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7±0.043</w:t>
            </w:r>
          </w:p>
        </w:tc>
      </w:tr>
      <w:tr w:rsidR="007C30E6" w:rsidRPr="009D3218" w14:paraId="0AC941C4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C7444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9350B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8CCFD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4±0.03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0EC7C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5±0.03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12A7C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0±0.12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BB8DF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6±0.10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42A66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9±0.08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F7B86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8±0.09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6A3D9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5±0.078</w:t>
            </w:r>
          </w:p>
        </w:tc>
      </w:tr>
      <w:tr w:rsidR="007C30E6" w:rsidRPr="009D3218" w14:paraId="7262B145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ECBE5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4FDE8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19051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7±0.05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E401B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1±0.03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23A21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4±0.04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0DA63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9±0.0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AE7AB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8±0.0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A6F6E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1±0.09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59F04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3±0.059</w:t>
            </w:r>
          </w:p>
        </w:tc>
      </w:tr>
      <w:tr w:rsidR="007C30E6" w:rsidRPr="009D3218" w14:paraId="37DD8877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37A51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C566D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07B0E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4±0.01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1B7E5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5±0.04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CAAE5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1±0.1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8E23A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3±0.09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FBA44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3±0.0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D9F80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3±0.04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0C31C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1±0.059</w:t>
            </w:r>
          </w:p>
        </w:tc>
      </w:tr>
      <w:tr w:rsidR="007C30E6" w:rsidRPr="009D3218" w14:paraId="630F2ECA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C8FE6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D529C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AFDDF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8±0.04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E3AC3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8±0.04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5399F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4±0.07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478C9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6±0.23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E9B5E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0±0.0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F537F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6±0.13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70C3A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5±0.102</w:t>
            </w:r>
          </w:p>
        </w:tc>
      </w:tr>
      <w:tr w:rsidR="007C30E6" w:rsidRPr="009D3218" w14:paraId="205E76F0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82FA0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BE1DE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8D23F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4±0.04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A8C14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2±0.02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0B636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5±0.05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F189D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2±0.2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41B6A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8±0.1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08EB5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5±0.11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38B40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3±0.098</w:t>
            </w:r>
          </w:p>
        </w:tc>
      </w:tr>
      <w:tr w:rsidR="007C30E6" w:rsidRPr="009D3218" w14:paraId="69483AAD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05903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7B065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B0234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7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475B6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9±0.02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8A3FD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5±0.0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BF97D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1±0.07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2FC5D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8±0.1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C59EF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5±0.18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70967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4±0.092</w:t>
            </w:r>
          </w:p>
        </w:tc>
      </w:tr>
      <w:tr w:rsidR="007C30E6" w:rsidRPr="009D3218" w14:paraId="3F58BE60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FFDF9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311DB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4DAD0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5±0.07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F2C9C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3±0.01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334C3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6±0.1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FF453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9±0.12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0F8FD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8±0.06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0E402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1±0.14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BF637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101</w:t>
            </w:r>
          </w:p>
        </w:tc>
      </w:tr>
      <w:tr w:rsidR="007C30E6" w:rsidRPr="009D3218" w14:paraId="62E60190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8C4E6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A8A3F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A7907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8±0.03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5F60C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2±0.03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11A4A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1±0.12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E6E1E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3±0.1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75341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9±0.06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5BE95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1±0.089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127A2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86</w:t>
            </w:r>
          </w:p>
        </w:tc>
      </w:tr>
      <w:tr w:rsidR="007C30E6" w:rsidRPr="009D3218" w14:paraId="4D506271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D6DCC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DFEA7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320DC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6±0.04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484B0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6±0.06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728E4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6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C8172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5±0.05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2BF35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2±0.1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239D8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6±0.06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5F627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1±0.067</w:t>
            </w:r>
          </w:p>
        </w:tc>
      </w:tr>
      <w:tr w:rsidR="007C30E6" w:rsidRPr="009D3218" w14:paraId="28A63051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DD574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6A0A8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2368D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8±0.03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79BAA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F960A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4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FD6F9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0±0.0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AE989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0±0.06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1FF30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2±0.02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BB332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1±0.048</w:t>
            </w:r>
          </w:p>
        </w:tc>
      </w:tr>
      <w:tr w:rsidR="007C30E6" w:rsidRPr="009D3218" w14:paraId="32333003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98626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03D9A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C0CD4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2±0.01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8F8EB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9±0.01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63F9D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4±0.04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744AA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2±0.0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613BA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0±0.01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3AD5C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2±0.09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28182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8±0.042</w:t>
            </w:r>
          </w:p>
        </w:tc>
      </w:tr>
      <w:tr w:rsidR="007C30E6" w:rsidRPr="009D3218" w14:paraId="29D540E4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C5C47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101B1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EB60C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5±0.01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EC60A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6±0.01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45911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2±0.01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DCA4D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2±0.08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AD3C8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8±0.06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F8C2A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3±0.03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4FEA1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5±0.038</w:t>
            </w:r>
          </w:p>
        </w:tc>
      </w:tr>
      <w:tr w:rsidR="007C30E6" w:rsidRPr="009D3218" w14:paraId="2C60B665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2722F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749FF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2A935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7±0.0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632FC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6±0.01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2C772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2±0.14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E2E94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1±0.07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1D37A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4±0.06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EC746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5±0.07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3A8DD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65</w:t>
            </w:r>
          </w:p>
        </w:tc>
      </w:tr>
      <w:tr w:rsidR="007C30E6" w:rsidRPr="009D3218" w14:paraId="672324AE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41FE2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BF361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8B051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9±0.02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4F436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3±0.01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D9D6E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8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15575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4±0.02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C5A4F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0±0.05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5750D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4±0.04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C5BE5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0±0.039</w:t>
            </w:r>
          </w:p>
        </w:tc>
      </w:tr>
      <w:tr w:rsidR="007C30E6" w:rsidRPr="009D3218" w14:paraId="3FA60AAE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431FB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23CC8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69265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2±0.03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F18BC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6±0.01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8C7B3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605EC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6±0.04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20B1B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3±0.0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4D8C0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7±0.07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01946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0±0.045</w:t>
            </w:r>
          </w:p>
        </w:tc>
      </w:tr>
      <w:tr w:rsidR="007C30E6" w:rsidRPr="009D3218" w14:paraId="2C603FF4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F48CF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D03B0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74E22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5±0.01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14692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13C4F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3±0.0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789EB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12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6E6C0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1±0.0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346C8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0±0.09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33E18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0±0.063</w:t>
            </w:r>
          </w:p>
        </w:tc>
      </w:tr>
      <w:tr w:rsidR="007C30E6" w:rsidRPr="009D3218" w14:paraId="21FFA48E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823EC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AFD2B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331EE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9±0.01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346F4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1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9D28C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32CA3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0±0.1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846AF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3±0.0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09189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9±0.10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00566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5±0.057</w:t>
            </w:r>
          </w:p>
        </w:tc>
      </w:tr>
      <w:tr w:rsidR="007C30E6" w:rsidRPr="009D3218" w14:paraId="26B8C633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58AE1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1B34F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CAEF2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1±0.05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463AD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93±0.01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4CD58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8±0.0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A85A1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2±0.1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94C0C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8±0.02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B37FF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8±0.05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40BDA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7±0.049</w:t>
            </w:r>
          </w:p>
        </w:tc>
      </w:tr>
      <w:tr w:rsidR="007C30E6" w:rsidRPr="009D3218" w14:paraId="0481B623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98692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06896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D13F6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3±0.04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7950B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4±0.03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1A6C9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0±0.0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C4130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3±0.0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1BB6C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3±0.0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40076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0±0.038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69A23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2±0.039</w:t>
            </w:r>
          </w:p>
        </w:tc>
      </w:tr>
      <w:tr w:rsidR="007C30E6" w:rsidRPr="009D3218" w14:paraId="4A5368FC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35042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EC2E4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B8D80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3±0.04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4443C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4±0.01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E9352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0±0.06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AA2AA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9±0.05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326B8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0±0.02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5422B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0±0.0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C485F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8±0.043</w:t>
            </w:r>
          </w:p>
        </w:tc>
      </w:tr>
      <w:tr w:rsidR="007C30E6" w:rsidRPr="009D3218" w14:paraId="57FFD810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EF5DE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F1E59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00E1B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0±0.0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DEFA0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9±0.03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299C6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6±0.02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62036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0±0.0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29FE3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7±0.0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0A050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3±0.03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6FCC5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4±0.044</w:t>
            </w:r>
          </w:p>
        </w:tc>
      </w:tr>
      <w:tr w:rsidR="007C30E6" w:rsidRPr="009D3218" w14:paraId="4987D53E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10B43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DE194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7D030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8±0.05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E9E08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7±0.02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57BC1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1±0.0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D698E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7±0.0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B5207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6±0.07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AAB4B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8±0.04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E3C19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8±0.048</w:t>
            </w:r>
          </w:p>
        </w:tc>
      </w:tr>
      <w:tr w:rsidR="007C30E6" w:rsidRPr="009D3218" w14:paraId="2E6CBD59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0C755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FDEE2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A5674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7±0.0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78730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1±0.01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E191A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4±0.04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9DCA2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5±0.04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5FFD4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9±0.0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84437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8±0.03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1E032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2±0.035</w:t>
            </w:r>
          </w:p>
        </w:tc>
      </w:tr>
      <w:tr w:rsidR="007C30E6" w:rsidRPr="009D3218" w14:paraId="56EA6BAF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A8DDA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4CB6E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115DD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9±0.06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4AA5A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4±0.04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C0C9C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6±0.0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09012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1±0.03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7D06C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4±0.0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7B196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8±0.05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8A54F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2±0.053</w:t>
            </w:r>
          </w:p>
        </w:tc>
      </w:tr>
      <w:tr w:rsidR="007C30E6" w:rsidRPr="009D3218" w14:paraId="41F4CEC8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31FE6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F9897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1C52C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9±0.03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9FA7E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6±0.04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FA2BE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6±0.0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742B7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6±0.10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B4648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4±0.06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82336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9±0.0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FB3A3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7±0.055</w:t>
            </w:r>
          </w:p>
        </w:tc>
      </w:tr>
      <w:tr w:rsidR="007C30E6" w:rsidRPr="009D3218" w14:paraId="0D8130E1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ADAC1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AFDB9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88765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7±0.04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30C7C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7±0.037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6E591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8±0.01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5CC22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1±0.10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9193E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3±0.0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E5070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7±0.12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4B4AC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4±0.066</w:t>
            </w:r>
          </w:p>
        </w:tc>
      </w:tr>
      <w:tr w:rsidR="007C30E6" w:rsidRPr="009D3218" w14:paraId="3721E5FE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3CE72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7BAA1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390AA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7±0.01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5B4BE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9±0.03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7C2B4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94D90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3±0.04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57792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1±0.03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D088B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2±0.05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18C3F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5±0.039</w:t>
            </w:r>
          </w:p>
        </w:tc>
      </w:tr>
      <w:tr w:rsidR="007C30E6" w:rsidRPr="009D3218" w14:paraId="53F862DC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811B4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FFB8F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67136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1±0.0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610B9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1±0.06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05CB1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3±0.1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4DE0A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0±0.27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B0BE6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9±0.06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84B3A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8±0.18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EC154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0±0.126</w:t>
            </w:r>
          </w:p>
        </w:tc>
      </w:tr>
      <w:tr w:rsidR="007C30E6" w:rsidRPr="009D3218" w14:paraId="40C56EDB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F5829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A0A21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7648B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0±0.10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D01C1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4±0.04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D3BF5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7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5FF33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9±0.23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01C4C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7±0.05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E679E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1±0.128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E07A6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8±0.108</w:t>
            </w:r>
          </w:p>
        </w:tc>
      </w:tr>
      <w:tr w:rsidR="007C30E6" w:rsidRPr="009D3218" w14:paraId="7722E13E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3A978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D328C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D0FA8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0±0.04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2877A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0±0.08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82C3E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9±0.1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A2D33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4±0.14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8E558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9±0.08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72EC0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6±0.099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D5FB9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5±0.092</w:t>
            </w:r>
          </w:p>
        </w:tc>
      </w:tr>
      <w:tr w:rsidR="007C30E6" w:rsidRPr="009D3218" w14:paraId="575F02B0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28099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05190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9D472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4±0.05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C0877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7±0.087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193B8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9±0.12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0D10A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3±0.17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444DA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2±0.1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64C77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3±0.191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45872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0±0.128</w:t>
            </w:r>
          </w:p>
        </w:tc>
      </w:tr>
      <w:tr w:rsidR="007C30E6" w:rsidRPr="009D3218" w14:paraId="015192D1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F70F1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0C1BC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91D94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7±0.12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49B05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6±0.08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FFE0B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9±0.06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5D7D5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9±0.1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9F364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9±0.05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F2CF7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8±0.12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0DB12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8±0.098</w:t>
            </w:r>
          </w:p>
        </w:tc>
      </w:tr>
      <w:tr w:rsidR="007C30E6" w:rsidRPr="009D3218" w14:paraId="22BDE9B1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79FC2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CAF55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326D5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5±0.06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99B8A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4±0.03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4D9B2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3±0.12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46C77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7±0.31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6004D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2±0.14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A589E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2±0.09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A799A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7±0.130</w:t>
            </w:r>
          </w:p>
        </w:tc>
      </w:tr>
      <w:tr w:rsidR="007C30E6" w:rsidRPr="009D3218" w14:paraId="07B1C18B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BAFF4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E0D1D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DEE6A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0±0.04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44057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0±0.04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935E4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6±0.06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95C4B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9±0.0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A81C9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5±0.0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5D6F4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5±0.07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81AC0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4±0.059</w:t>
            </w:r>
          </w:p>
        </w:tc>
      </w:tr>
      <w:tr w:rsidR="007C30E6" w:rsidRPr="009D3218" w14:paraId="55B618B4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5AB70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2C76F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DC990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4±0.06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E77D5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9±0.0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BFECE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1±0.11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F087F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2±0.14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9D59C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1±0.08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8A574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10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43F25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9±0.100</w:t>
            </w:r>
          </w:p>
        </w:tc>
      </w:tr>
      <w:tr w:rsidR="007C30E6" w:rsidRPr="009D3218" w14:paraId="163EDCC0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DE845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87B40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115F4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5±0.03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80391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7±0.06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1B50E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1±0.1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FC233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7±0.1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E082C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3±0.11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06A95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7±0.07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9A872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7±0.088</w:t>
            </w:r>
          </w:p>
        </w:tc>
      </w:tr>
      <w:tr w:rsidR="007C30E6" w:rsidRPr="009D3218" w14:paraId="0B0B1E1F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A76AA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B22A6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12A18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3±0.05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CC145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1±0.04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34DB9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0±0.0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DA14F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9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63160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2±0.0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5103B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4±0.04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07DF3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1±0.054</w:t>
            </w:r>
          </w:p>
        </w:tc>
      </w:tr>
      <w:tr w:rsidR="007C30E6" w:rsidRPr="009D3218" w14:paraId="3629ED3E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8F364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21D8F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8C9AA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5±0.04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14B66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3±0.03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A5814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3±0.04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5E4D8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1±0.0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D1E74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0±0.0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A1519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8±0.04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C4422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0±0.044</w:t>
            </w:r>
          </w:p>
        </w:tc>
      </w:tr>
      <w:tr w:rsidR="007C30E6" w:rsidRPr="009D3218" w14:paraId="13CE6CA2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7F23A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87F6D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14836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3±0.02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01AC5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5±0.06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3E513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3±0.04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BF68C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86±0.02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22748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6±0.09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DE272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2±0.08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90EC8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7±0.056</w:t>
            </w:r>
          </w:p>
        </w:tc>
      </w:tr>
      <w:tr w:rsidR="007C30E6" w:rsidRPr="009D3218" w14:paraId="47FF0898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2A2CC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05F69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D2B0C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5±0.03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D5017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4±0.03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A4E72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2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4579B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8±0.04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5C6A7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8±0.02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6DBF3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9±0.068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4D3BE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9±0.038</w:t>
            </w:r>
          </w:p>
        </w:tc>
      </w:tr>
      <w:tr w:rsidR="007C30E6" w:rsidRPr="009D3218" w14:paraId="29FF38B9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F9919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53876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7D643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05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79580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6±0.037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32250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7±0.0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C2A73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3±0.04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96435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5±0.03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A12A3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7±0.029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DC7EF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3±0.041</w:t>
            </w:r>
          </w:p>
        </w:tc>
      </w:tr>
      <w:tr w:rsidR="007C30E6" w:rsidRPr="009D3218" w14:paraId="62B77D2A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2FE22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02EC6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34BC4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6±0.05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28EAB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4±0.04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C0EA9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5±0.1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F4454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9±0.07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116A1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6±0.05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20A76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1±0.01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C34EE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2±0.057</w:t>
            </w:r>
          </w:p>
        </w:tc>
      </w:tr>
      <w:tr w:rsidR="007C30E6" w:rsidRPr="009D3218" w14:paraId="30A9C0C9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498E6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E8A63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3E3B1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9±0.06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6CCAE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0±0.12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B0BD9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7±0.02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65E9C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0±0.05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C6394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4±0.06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91402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0±0.07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56D15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0±0.068</w:t>
            </w:r>
          </w:p>
        </w:tc>
      </w:tr>
      <w:tr w:rsidR="007C30E6" w:rsidRPr="009D3218" w14:paraId="43F0150D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55B21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9EED3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FFE37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8±0.06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C585A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6±0.057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A5071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9±0.07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0E231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77±0.0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6547D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3±0.05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81706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2±0.038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C0DD2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6±0.054</w:t>
            </w:r>
          </w:p>
        </w:tc>
      </w:tr>
      <w:tr w:rsidR="007C30E6" w:rsidRPr="009D3218" w14:paraId="7D5B1CE1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647A4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B4A8F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C4345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5±0.05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1921E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7±0.04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35B5F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0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93916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8±0.0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3E559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42±0.02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656F2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9±0.11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65C59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0±0.053</w:t>
            </w:r>
          </w:p>
        </w:tc>
      </w:tr>
      <w:tr w:rsidR="007C30E6" w:rsidRPr="009D3218" w14:paraId="32D3318C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6FE5D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D042F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A6C95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87CC8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BE256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AE538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C87F0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BED0F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646DC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266</w:t>
            </w:r>
          </w:p>
        </w:tc>
      </w:tr>
      <w:tr w:rsidR="007C30E6" w:rsidRPr="009D3218" w14:paraId="24D9D41E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2096A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4194B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F2DB9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DE0E2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D2157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8F00A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19C36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69A54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F749D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83</w:t>
            </w:r>
          </w:p>
        </w:tc>
      </w:tr>
      <w:tr w:rsidR="007C30E6" w:rsidRPr="009D3218" w14:paraId="5990653F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AB502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2EA60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A568A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AC114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2099E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BC1D9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C7DCF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74783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50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34042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427</w:t>
            </w:r>
          </w:p>
        </w:tc>
      </w:tr>
      <w:tr w:rsidR="007C30E6" w:rsidRPr="009D3218" w14:paraId="5D6CE0EA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890AC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6E364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25030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F311F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042CE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3C934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EA1AE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17C8A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1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7A286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20</w:t>
            </w:r>
          </w:p>
        </w:tc>
      </w:tr>
      <w:tr w:rsidR="007C30E6" w:rsidRPr="009D3218" w14:paraId="18C3DC25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FD679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7D06D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7C5C4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EC87C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21A67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FD41B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3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CF9CD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C0D25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519B6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31</w:t>
            </w:r>
          </w:p>
        </w:tc>
      </w:tr>
      <w:tr w:rsidR="007C30E6" w:rsidRPr="009D3218" w14:paraId="7F4C6378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E1387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4093A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6C9C9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C05EE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052B5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5C92A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3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72052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3C7AC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3E83A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58</w:t>
            </w:r>
          </w:p>
        </w:tc>
      </w:tr>
      <w:tr w:rsidR="007C30E6" w:rsidRPr="009D3218" w14:paraId="593CE908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90E45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9486E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07B5E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D9B63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30DD8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AEA98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AA901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657E7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B288F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443</w:t>
            </w:r>
          </w:p>
        </w:tc>
      </w:tr>
      <w:tr w:rsidR="007C30E6" w:rsidRPr="009D3218" w14:paraId="2FC80723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C4C36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8A1F8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E8BD0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A8DC2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13CFB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1474B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CFB85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E01CE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C28DD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</w:tr>
      <w:tr w:rsidR="007C30E6" w:rsidRPr="009D3218" w14:paraId="7E1DD746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C68CA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0DB7D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523AD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A77F5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CC88B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A5AE1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14B1D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F7B79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5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4AC2B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40</w:t>
            </w:r>
          </w:p>
        </w:tc>
      </w:tr>
      <w:tr w:rsidR="007C30E6" w:rsidRPr="009D3218" w14:paraId="6FE62DFD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D89A2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9DCE0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F523C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6974B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AF3C9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B52C5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733FF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69438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47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4FEA8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82</w:t>
            </w:r>
          </w:p>
        </w:tc>
      </w:tr>
      <w:tr w:rsidR="007C30E6" w:rsidRPr="009D3218" w14:paraId="34E167F2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7F2C0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C9291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3B214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77FE7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6A60F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16CAF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75E49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CE38F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6B13B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19</w:t>
            </w:r>
          </w:p>
        </w:tc>
      </w:tr>
      <w:tr w:rsidR="007C30E6" w:rsidRPr="009D3218" w14:paraId="5983A042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5D756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6E872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43B19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01DB0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3D8E1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7FDDD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6D8B3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83AE1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47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BA05F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09</w:t>
            </w:r>
          </w:p>
        </w:tc>
      </w:tr>
      <w:tr w:rsidR="007C30E6" w:rsidRPr="009D3218" w14:paraId="57BB128C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A7E16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7F666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87DDB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51E26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67DF0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E4570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50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EA891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994AD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D9B32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523</w:t>
            </w:r>
          </w:p>
        </w:tc>
      </w:tr>
      <w:tr w:rsidR="007C30E6" w:rsidRPr="009D3218" w14:paraId="59B68D12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C358D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3494C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3CCAF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427D4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CD050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47B20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852BA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E97F1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628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BD56C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27</w:t>
            </w:r>
          </w:p>
        </w:tc>
      </w:tr>
      <w:tr w:rsidR="007C30E6" w:rsidRPr="009D3218" w14:paraId="0EE88356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4ECCB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109F3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B9AC5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14925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3FEC3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55486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C681A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68204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54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AC453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443</w:t>
            </w:r>
          </w:p>
        </w:tc>
      </w:tr>
      <w:tr w:rsidR="007C30E6" w:rsidRPr="009D3218" w14:paraId="51732ADD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0335D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342F8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10F68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CEB61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2C85C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14A23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A10FE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EBA93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5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C6B74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00</w:t>
            </w:r>
          </w:p>
        </w:tc>
      </w:tr>
      <w:tr w:rsidR="007C30E6" w:rsidRPr="009D3218" w14:paraId="249C6D47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403FF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E2E53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80137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77CE0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28419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69A75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45416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EB821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EB36A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60</w:t>
            </w:r>
          </w:p>
        </w:tc>
      </w:tr>
      <w:tr w:rsidR="007C30E6" w:rsidRPr="009D3218" w14:paraId="36201D0E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18F0A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D4B81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A7358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BC661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A62E9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57333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53F02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313D6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7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0E1AA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8</w:t>
            </w:r>
          </w:p>
        </w:tc>
      </w:tr>
      <w:tr w:rsidR="007C30E6" w:rsidRPr="009D3218" w14:paraId="28971D1A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076D0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EDFE8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4982B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28770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6B2B8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708CD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D6F40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5DBDE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1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4A908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20</w:t>
            </w:r>
          </w:p>
        </w:tc>
      </w:tr>
      <w:tr w:rsidR="007C30E6" w:rsidRPr="009D3218" w14:paraId="6FB09DF4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443FA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4B590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A4A1C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DEA5D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8DB19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E3422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6CB60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8FA2F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6C1D6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83</w:t>
            </w:r>
          </w:p>
        </w:tc>
      </w:tr>
      <w:tr w:rsidR="007C30E6" w:rsidRPr="009D3218" w14:paraId="037A5368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A899E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25A50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38395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FD4D0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80A76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A344E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964E7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4E213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50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5C6AC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427</w:t>
            </w:r>
          </w:p>
        </w:tc>
      </w:tr>
      <w:tr w:rsidR="007C30E6" w:rsidRPr="009D3218" w14:paraId="5CAC9F06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DE65D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F5D7A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5DEBE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2F70B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03924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10061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C7494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53BC6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50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6EB1E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67</w:t>
            </w:r>
          </w:p>
        </w:tc>
      </w:tr>
      <w:tr w:rsidR="007C30E6" w:rsidRPr="009D3218" w14:paraId="4359F5E0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5D8DC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1615D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51AD0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68CFE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FC6DE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118F3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3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B0D9D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A226C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B6B56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358</w:t>
            </w:r>
          </w:p>
        </w:tc>
      </w:tr>
      <w:tr w:rsidR="007C30E6" w:rsidRPr="009D3218" w14:paraId="1065BD9F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3A7AE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89B24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8A31C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A4783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A560A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79ABC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3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BED0B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5A193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86C5F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58</w:t>
            </w:r>
          </w:p>
        </w:tc>
      </w:tr>
      <w:tr w:rsidR="007C30E6" w:rsidRPr="009D3218" w14:paraId="06EB6562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28404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368A2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5EFA5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B7E02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20449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F5174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8AA2E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988D4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6FAA7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455</w:t>
            </w:r>
          </w:p>
        </w:tc>
      </w:tr>
      <w:tr w:rsidR="007C30E6" w:rsidRPr="009D3218" w14:paraId="0C91C698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9D257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B2F6F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B80B3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92EF0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E8ECA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CADDD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AC620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39C0B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47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A2AB4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421</w:t>
            </w:r>
          </w:p>
        </w:tc>
      </w:tr>
      <w:tr w:rsidR="007C30E6" w:rsidRPr="009D3218" w14:paraId="4A8D02B9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7C7C1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B1C4D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D94C5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517B9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FF4A9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DD4A8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8249A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4FA51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5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7D4A0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40</w:t>
            </w:r>
          </w:p>
        </w:tc>
      </w:tr>
      <w:tr w:rsidR="007C30E6" w:rsidRPr="009D3218" w14:paraId="3EEC1F4E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AE3E8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A0F01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28A88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D5558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3DD3E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F7654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F4B07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22284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71343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239</w:t>
            </w:r>
          </w:p>
        </w:tc>
      </w:tr>
      <w:tr w:rsidR="007C30E6" w:rsidRPr="009D3218" w14:paraId="1557710D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79D59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02FA8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5231F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537C4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D304A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65A31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2E032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3B63D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7291F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43</w:t>
            </w:r>
          </w:p>
        </w:tc>
      </w:tr>
      <w:tr w:rsidR="007C30E6" w:rsidRPr="009D3218" w14:paraId="6C542DC2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98C6E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137B3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69B02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97F8E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35626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0C0B9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2660D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5E445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71945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455</w:t>
            </w:r>
          </w:p>
        </w:tc>
      </w:tr>
      <w:tr w:rsidR="007C30E6" w:rsidRPr="009D3218" w14:paraId="591EC54B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6C641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49711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84875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49553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582BA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8F706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D6CA0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11160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2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87002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383</w:t>
            </w:r>
          </w:p>
        </w:tc>
      </w:tr>
      <w:tr w:rsidR="007C30E6" w:rsidRPr="009D3218" w14:paraId="06914106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83AD4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9A7CB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B04E9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C4520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8B6F3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35A1C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8C86F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21AD2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FDB18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49</w:t>
            </w:r>
          </w:p>
        </w:tc>
      </w:tr>
      <w:tr w:rsidR="007C30E6" w:rsidRPr="009D3218" w14:paraId="4A465AD2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782BA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2F0FB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7AB0D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DF7F1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1ADA9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41834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5687F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AA357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D2EFC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227</w:t>
            </w:r>
          </w:p>
        </w:tc>
      </w:tr>
      <w:tr w:rsidR="007C30E6" w:rsidRPr="009D3218" w14:paraId="0D191BCB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1711D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143FF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E7D9C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9A6D5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61E92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3AD76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50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679BB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CE500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7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E17A2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3±0.439</w:t>
            </w:r>
          </w:p>
        </w:tc>
      </w:tr>
      <w:tr w:rsidR="007C30E6" w:rsidRPr="009D3218" w14:paraId="1D71F28A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4BEF8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2FB02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86B4C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D1BE2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79078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21CD2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C95E6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38CAC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29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C7F0E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73</w:t>
            </w:r>
          </w:p>
        </w:tc>
      </w:tr>
      <w:tr w:rsidR="007C30E6" w:rsidRPr="009D3218" w14:paraId="11B70817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724E2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2D2CF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2226A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313C8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EC679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4F673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55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38AFB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BA7C9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2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4A76A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391</w:t>
            </w:r>
          </w:p>
        </w:tc>
      </w:tr>
      <w:tr w:rsidR="007C30E6" w:rsidRPr="009D3218" w14:paraId="01944031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BE13E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0E4B9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762B4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66492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12717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985A9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D93E8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41C1A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AEE50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206</w:t>
            </w:r>
          </w:p>
        </w:tc>
      </w:tr>
      <w:tr w:rsidR="007C30E6" w:rsidRPr="009D3218" w14:paraId="34793C66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6F4FB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514CD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FD85A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FDE40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2305B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9F176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51565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69D02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1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63106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20</w:t>
            </w:r>
          </w:p>
        </w:tc>
      </w:tr>
      <w:tr w:rsidR="007C30E6" w:rsidRPr="009D3218" w14:paraId="5A22FD31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0EEDF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CD1A6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7B38F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460BA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39623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7A282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626AE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AC15D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CF48A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</w:tr>
      <w:tr w:rsidR="007C30E6" w:rsidRPr="009D3218" w14:paraId="71FBAE3A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58286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13BF7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A4A78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BB861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14D67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75259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30FEA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A742B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47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B7105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349</w:t>
            </w:r>
          </w:p>
        </w:tc>
      </w:tr>
      <w:tr w:rsidR="007C30E6" w:rsidRPr="009D3218" w14:paraId="14E8EC90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57E8B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8847B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33318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FF2AC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1828D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E3D4B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63453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62602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7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0FEC4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58</w:t>
            </w:r>
          </w:p>
        </w:tc>
      </w:tr>
      <w:tr w:rsidR="007C30E6" w:rsidRPr="009D3218" w14:paraId="3572D4A5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C818B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6840F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91884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25838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3492C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F1003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A12E5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7BB80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18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4F476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06</w:t>
            </w:r>
          </w:p>
        </w:tc>
      </w:tr>
      <w:tr w:rsidR="007C30E6" w:rsidRPr="009D3218" w14:paraId="414D8096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54877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DD018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9034B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44266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812A6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44C99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F6C90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8BC2B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45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BA2C9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40</w:t>
            </w:r>
          </w:p>
        </w:tc>
      </w:tr>
      <w:tr w:rsidR="007C30E6" w:rsidRPr="009D3218" w14:paraId="7FA4F600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4ACB4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64C23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7AF7D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82E0B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F40F7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015F7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B8CE1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C6610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2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85373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298</w:t>
            </w:r>
          </w:p>
        </w:tc>
      </w:tr>
      <w:tr w:rsidR="007C30E6" w:rsidRPr="009D3218" w14:paraId="14388200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7E4BD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30826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07504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A0A49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D7103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9511B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D6C67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87D92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1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A1BF6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92</w:t>
            </w:r>
          </w:p>
        </w:tc>
      </w:tr>
      <w:tr w:rsidR="007C30E6" w:rsidRPr="009D3218" w14:paraId="2F504CFF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DFFAA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A01C3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67E06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1952A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85563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4A667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4A745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5E30E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860A9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409</w:t>
            </w:r>
          </w:p>
        </w:tc>
      </w:tr>
      <w:tr w:rsidR="007C30E6" w:rsidRPr="009D3218" w14:paraId="16219106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A690D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0EE5B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8F690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BC4F2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35C52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D8C97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B6073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4098A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2D5BA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55</w:t>
            </w:r>
          </w:p>
        </w:tc>
      </w:tr>
      <w:tr w:rsidR="007C30E6" w:rsidRPr="009D3218" w14:paraId="61F94281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C5632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78BB8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C03D3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F9E9E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90461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DD0EF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55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94A95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318B6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54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BEDB8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7</w:t>
            </w:r>
          </w:p>
        </w:tc>
      </w:tr>
      <w:tr w:rsidR="007C30E6" w:rsidRPr="009D3218" w14:paraId="5A7DD556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7934F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F2BDD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6A3C4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97087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2BCE1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8EFA1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1C153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67FF2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3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B38EE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58</w:t>
            </w:r>
          </w:p>
        </w:tc>
      </w:tr>
      <w:tr w:rsidR="007C30E6" w:rsidRPr="009D3218" w14:paraId="21117609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6E1E8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961C8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D127B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ED1B3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3A5D0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10CBE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55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6AA03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91A5F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98C6D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51</w:t>
            </w:r>
          </w:p>
        </w:tc>
      </w:tr>
      <w:tr w:rsidR="007C30E6" w:rsidRPr="009D3218" w14:paraId="669C9B82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E9ECC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2D0F9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BB0AE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9D7EC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16849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E99A7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50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D728D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4570C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046B7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00</w:t>
            </w:r>
          </w:p>
        </w:tc>
      </w:tr>
      <w:tr w:rsidR="007C30E6" w:rsidRPr="009D3218" w14:paraId="7841E84E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06C92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5FD1D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01AB1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0DCC4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63873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47B36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BB6A5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EC3EB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2FA10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409</w:t>
            </w:r>
          </w:p>
        </w:tc>
      </w:tr>
      <w:tr w:rsidR="007C30E6" w:rsidRPr="009D3218" w14:paraId="317E6B68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79DE5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53DE1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7CD9F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C209D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FFFFF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0B09E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86FF9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0716B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1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FE8D4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80</w:t>
            </w:r>
          </w:p>
        </w:tc>
      </w:tr>
      <w:tr w:rsidR="007C30E6" w:rsidRPr="009D3218" w14:paraId="3A2D2A06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EB385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DE41D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90D12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B5F07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D79AF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61C2D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55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7D61C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1D637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54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7E9BD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547</w:t>
            </w:r>
          </w:p>
        </w:tc>
      </w:tr>
      <w:tr w:rsidR="007C30E6" w:rsidRPr="009D3218" w14:paraId="1BF5AA56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B1F46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F9230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C18BB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1928C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3EDAA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55EEA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B1AE9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84F2D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63E28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409</w:t>
            </w:r>
          </w:p>
        </w:tc>
      </w:tr>
      <w:tr w:rsidR="007C30E6" w:rsidRPr="009D3218" w14:paraId="03DC1007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946A8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C87DB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8C7F5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FD478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ADDE9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41D4F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94274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B2B77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55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3420D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63</w:t>
            </w:r>
          </w:p>
        </w:tc>
      </w:tr>
      <w:tr w:rsidR="007C30E6" w:rsidRPr="009D3218" w14:paraId="74063FC5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5F9A3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ABCFE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5392E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388F4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DD4FF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5180E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CB3DB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0C665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BFA41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349</w:t>
            </w:r>
          </w:p>
        </w:tc>
      </w:tr>
      <w:tr w:rsidR="007C30E6" w:rsidRPr="009D3218" w14:paraId="267037EF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C964B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29E64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74CA5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82AE6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68FCC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B759F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02CDD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A08A8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EF1E7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21</w:t>
            </w:r>
          </w:p>
        </w:tc>
      </w:tr>
      <w:tr w:rsidR="007C30E6" w:rsidRPr="009D3218" w14:paraId="129C8229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1EA5F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D1BBE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22C8E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8288B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C451F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89371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13366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1B37C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628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38B59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427</w:t>
            </w:r>
          </w:p>
        </w:tc>
      </w:tr>
      <w:tr w:rsidR="007C30E6" w:rsidRPr="009D3218" w14:paraId="3492949B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3A19D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FF0B4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5F798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C623B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55A82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20DD9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E212F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FE8C8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54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613DF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443</w:t>
            </w:r>
          </w:p>
        </w:tc>
      </w:tr>
      <w:tr w:rsidR="007C30E6" w:rsidRPr="009D3218" w14:paraId="58C9C060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5BC56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B15BC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1BE80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A1D1A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F4BD7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15A19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E45D5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DDC3B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AB5AD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</w:tr>
      <w:tr w:rsidR="007C30E6" w:rsidRPr="009D3218" w14:paraId="0C7D74F2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E618E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55998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EF9A7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04EF7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6473B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B7FD2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76F06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F133E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5FE26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346</w:t>
            </w:r>
          </w:p>
        </w:tc>
      </w:tr>
      <w:tr w:rsidR="007C30E6" w:rsidRPr="009D3218" w14:paraId="10CD97AC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FC0E2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B6D3E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EBABB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2870A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76FF1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255E0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9483B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8DC92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6B274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206</w:t>
            </w:r>
          </w:p>
        </w:tc>
      </w:tr>
      <w:tr w:rsidR="007C30E6" w:rsidRPr="009D3218" w14:paraId="703B0BCC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4057A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6FAE6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81C41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4C5BB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66EED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E4AD6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1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DC39D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A360E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C8F3B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353</w:t>
            </w:r>
          </w:p>
        </w:tc>
      </w:tr>
      <w:tr w:rsidR="007C30E6" w:rsidRPr="009D3218" w14:paraId="2ACBA54E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407A2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9B43D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86A43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56974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F6CC6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0C28B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82CF2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51900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5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0FA22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373</w:t>
            </w:r>
          </w:p>
        </w:tc>
      </w:tr>
      <w:tr w:rsidR="007C30E6" w:rsidRPr="009D3218" w14:paraId="280B1BC0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91689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665F1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5AE75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69193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F855E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0538D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63795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32A62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45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1D95D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400</w:t>
            </w:r>
          </w:p>
        </w:tc>
      </w:tr>
      <w:tr w:rsidR="007C30E6" w:rsidRPr="009D3218" w14:paraId="782213E0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344DC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98612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D4B05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7D23B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D0DD8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CE818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4B951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A49CF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45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261C8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3</w:t>
            </w:r>
          </w:p>
        </w:tc>
      </w:tr>
      <w:tr w:rsidR="007C30E6" w:rsidRPr="009D3218" w14:paraId="1F7C90B5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61839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02249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420AC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A3181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DF972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B7770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5D638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BF85F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83F5E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</w:tr>
      <w:tr w:rsidR="007C30E6" w:rsidRPr="009D3218" w14:paraId="585C70AA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C82CA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668FD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A7E36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CC7D4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EFE65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654D2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4CF8E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F590C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C1155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66</w:t>
            </w:r>
          </w:p>
        </w:tc>
      </w:tr>
      <w:tr w:rsidR="007C30E6" w:rsidRPr="009D3218" w14:paraId="6C19B6E5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5AFD3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B1813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B82C5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8B143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93B52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98BEC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55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DCBC6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35886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BE92F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547</w:t>
            </w:r>
          </w:p>
        </w:tc>
      </w:tr>
      <w:tr w:rsidR="007C30E6" w:rsidRPr="009D3218" w14:paraId="7FB5C9A8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8A57D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59B00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C3926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D35AC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4F097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2C084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458B8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0621F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52DB5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260</w:t>
            </w:r>
          </w:p>
        </w:tc>
      </w:tr>
      <w:tr w:rsidR="007C30E6" w:rsidRPr="009D3218" w14:paraId="24A39D57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063A8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010B4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19F3A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A590E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B5E1F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A9881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D75E6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4E8E0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AAB9B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86</w:t>
            </w:r>
          </w:p>
        </w:tc>
      </w:tr>
      <w:tr w:rsidR="007C30E6" w:rsidRPr="009D3218" w14:paraId="63A90EB7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D7CFB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49B49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A2F04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E7EC5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61BF2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F04D2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CCE4A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6BB9F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C9615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206</w:t>
            </w:r>
          </w:p>
        </w:tc>
      </w:tr>
      <w:tr w:rsidR="007C30E6" w:rsidRPr="009D3218" w14:paraId="17786E12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A66BD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838CB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B932A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D7F32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98D10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97BEB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7BCC0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4F94D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0EDE7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43</w:t>
            </w:r>
          </w:p>
        </w:tc>
      </w:tr>
      <w:tr w:rsidR="007C30E6" w:rsidRPr="009D3218" w14:paraId="0C58CEB5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2353E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57651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CE13D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DB68C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4FA66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AFD74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E1623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81485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C04D0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409</w:t>
            </w:r>
          </w:p>
        </w:tc>
      </w:tr>
      <w:tr w:rsidR="007C30E6" w:rsidRPr="009D3218" w14:paraId="1C8C6DA7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FEA73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61719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4FD02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F12C4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3C7DE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B6E62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A83AD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E6075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B3BDF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86</w:t>
            </w:r>
          </w:p>
        </w:tc>
      </w:tr>
      <w:tr w:rsidR="007C30E6" w:rsidRPr="009D3218" w14:paraId="092AA1DE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5751D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ECA64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B51DC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446FE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84C5A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9EA8D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C0744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3ACE9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156E0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260</w:t>
            </w:r>
          </w:p>
        </w:tc>
      </w:tr>
      <w:tr w:rsidR="007C30E6" w:rsidRPr="009D3218" w14:paraId="0D389521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90724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7CE33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256B2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8C9D8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83D5C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ADF52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A3F28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9AFE0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10311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206</w:t>
            </w:r>
          </w:p>
        </w:tc>
      </w:tr>
      <w:tr w:rsidR="007C30E6" w:rsidRPr="009D3218" w14:paraId="02012682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BDCEE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B8664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38F8F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B37AD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7C478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D19D9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97EB5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2B827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396C6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409</w:t>
            </w:r>
          </w:p>
        </w:tc>
      </w:tr>
      <w:tr w:rsidR="007C30E6" w:rsidRPr="009D3218" w14:paraId="7620D7BC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2EF05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C70C6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33B13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23587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05C17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DB01B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DC9D8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93D65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2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92144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98</w:t>
            </w:r>
          </w:p>
        </w:tc>
      </w:tr>
      <w:tr w:rsidR="007C30E6" w:rsidRPr="009D3218" w14:paraId="75E44317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012F5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8334E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90DF7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D929B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21999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0DD60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D794F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7BA9B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29C7D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409</w:t>
            </w:r>
          </w:p>
        </w:tc>
      </w:tr>
      <w:tr w:rsidR="007C30E6" w:rsidRPr="009D3218" w14:paraId="2B422C09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EECE5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6F3C6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6DBA0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865A6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474D0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61F78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62D46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7B811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14D52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49</w:t>
            </w:r>
          </w:p>
        </w:tc>
      </w:tr>
      <w:tr w:rsidR="007C30E6" w:rsidRPr="009D3218" w14:paraId="2EF61CB6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A01A3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1A1AE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87CE5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049E9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44509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D5370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ACF6E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88392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50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05937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367</w:t>
            </w:r>
          </w:p>
        </w:tc>
      </w:tr>
      <w:tr w:rsidR="007C30E6" w:rsidRPr="009D3218" w14:paraId="4F7FA830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B8309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2D96E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02172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3EC56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26D31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7DADD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82F4B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F1C6C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6374A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86</w:t>
            </w:r>
          </w:p>
        </w:tc>
      </w:tr>
      <w:tr w:rsidR="007C30E6" w:rsidRPr="009D3218" w14:paraId="433F18F9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64166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BBA72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07B52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BE092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72623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2F405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C3E0F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9AF0C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14A65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443</w:t>
            </w:r>
          </w:p>
        </w:tc>
      </w:tr>
      <w:tr w:rsidR="007C30E6" w:rsidRPr="009D3218" w14:paraId="5A19F15A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ADE47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22AB8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1B556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A71CF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0F087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C3D9A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81A62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CFC88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507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4DFE1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367</w:t>
            </w:r>
          </w:p>
        </w:tc>
      </w:tr>
      <w:tr w:rsidR="007C30E6" w:rsidRPr="009D3218" w14:paraId="1B514526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4CF59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76914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B0081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33362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B0F07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06334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1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EA75D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B7E91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540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76CAD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7</w:t>
            </w:r>
          </w:p>
        </w:tc>
      </w:tr>
      <w:tr w:rsidR="007C30E6" w:rsidRPr="009D3218" w14:paraId="4C64483E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D6738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1A1E9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15457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16338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C2B6D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ECAA2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474F9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C41B2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52B13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409</w:t>
            </w:r>
          </w:p>
        </w:tc>
      </w:tr>
      <w:tr w:rsidR="007C30E6" w:rsidRPr="009D3218" w14:paraId="4DFBFDF4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34492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E6C30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D4619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B0E8D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E1A47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7089E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67671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EAC71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47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E42F6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349</w:t>
            </w:r>
          </w:p>
        </w:tc>
      </w:tr>
      <w:tr w:rsidR="007C30E6" w:rsidRPr="009D3218" w14:paraId="7D32DFA2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4A4AA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1E369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22185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0CFD1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55AD9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F0BAE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3F8D0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12469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45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2A20A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400</w:t>
            </w:r>
          </w:p>
        </w:tc>
      </w:tr>
      <w:tr w:rsidR="007C30E6" w:rsidRPr="009D3218" w14:paraId="29A7D3C5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BA429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9859C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B88AA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ACB37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6E956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6780B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C0D71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07C666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53105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60</w:t>
            </w:r>
          </w:p>
        </w:tc>
      </w:tr>
      <w:tr w:rsidR="007C30E6" w:rsidRPr="009D3218" w14:paraId="3250B667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73FC7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A846A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AB591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84F0A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117D8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0980B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9C53D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4A0C2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472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C1A12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82</w:t>
            </w:r>
          </w:p>
        </w:tc>
      </w:tr>
      <w:tr w:rsidR="007C30E6" w:rsidRPr="009D3218" w14:paraId="26C6BAC2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7267B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015FE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C7D50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44B11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4B35C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5B968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AB3E9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8E115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3CC7B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86</w:t>
            </w:r>
          </w:p>
        </w:tc>
      </w:tr>
      <w:tr w:rsidR="007C30E6" w:rsidRPr="009D3218" w14:paraId="12541F6E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F760F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4EEDC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05625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9A2BB4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8B3D2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B6EEA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EEFD1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70FB5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6741C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86</w:t>
            </w:r>
          </w:p>
        </w:tc>
      </w:tr>
      <w:tr w:rsidR="007C30E6" w:rsidRPr="009D3218" w14:paraId="63743054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467D2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3C11D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863D2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E5C4C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BB19F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E0662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3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BCF52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1608C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5C715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3±0.266</w:t>
            </w:r>
          </w:p>
        </w:tc>
      </w:tr>
      <w:tr w:rsidR="007C30E6" w:rsidRPr="009D3218" w14:paraId="0E81EA3C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6EE2A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FAF0B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F1B60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E04B88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BE945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4CE7A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5EDD3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5A273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85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9FD38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06</w:t>
            </w:r>
          </w:p>
        </w:tc>
      </w:tr>
      <w:tr w:rsidR="007C30E6" w:rsidRPr="009D3218" w14:paraId="29F66FA2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03C8A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349CC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6E1BD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2E33F9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8CB02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4DF440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A0044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D201FF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A36F6D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58</w:t>
            </w:r>
          </w:p>
        </w:tc>
      </w:tr>
      <w:tr w:rsidR="007C30E6" w:rsidRPr="009D3218" w14:paraId="281F79D8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2554D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33D44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62A50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627243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C630F5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50FED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4C93A1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C8837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696A4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286</w:t>
            </w:r>
          </w:p>
        </w:tc>
      </w:tr>
      <w:tr w:rsidR="007C30E6" w:rsidRPr="009D3218" w14:paraId="1454FB4D" w14:textId="77777777" w:rsidTr="007C30E6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92089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6080BE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37C47A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7952C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69DA6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EBDAFC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1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3CD947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684992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414</w:t>
            </w:r>
          </w:p>
        </w:tc>
        <w:tc>
          <w:tcPr>
            <w:tcW w:w="132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DB122B" w14:textId="77777777" w:rsidR="007C30E6" w:rsidRPr="009D3218" w:rsidRDefault="007C30E6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414</w:t>
            </w:r>
          </w:p>
        </w:tc>
      </w:tr>
    </w:tbl>
    <w:p w14:paraId="700C42EA" w14:textId="77777777" w:rsidR="007C30E6" w:rsidRPr="007C30E6" w:rsidRDefault="007C30E6" w:rsidP="007C30E6"/>
    <w:sectPr w:rsidR="007C30E6" w:rsidRPr="007C30E6" w:rsidSect="007C30E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0E6"/>
    <w:rsid w:val="00017EC1"/>
    <w:rsid w:val="00044B0E"/>
    <w:rsid w:val="000653BF"/>
    <w:rsid w:val="000814BE"/>
    <w:rsid w:val="00091EE8"/>
    <w:rsid w:val="000A1429"/>
    <w:rsid w:val="000C5BA3"/>
    <w:rsid w:val="000E4DCF"/>
    <w:rsid w:val="00114F70"/>
    <w:rsid w:val="001217D3"/>
    <w:rsid w:val="0013557C"/>
    <w:rsid w:val="00153074"/>
    <w:rsid w:val="00163C42"/>
    <w:rsid w:val="001678EB"/>
    <w:rsid w:val="00191CB5"/>
    <w:rsid w:val="002273FD"/>
    <w:rsid w:val="0028364F"/>
    <w:rsid w:val="00290573"/>
    <w:rsid w:val="002A4366"/>
    <w:rsid w:val="002D075D"/>
    <w:rsid w:val="002E36DB"/>
    <w:rsid w:val="00357A0B"/>
    <w:rsid w:val="00421F9D"/>
    <w:rsid w:val="004F0C0A"/>
    <w:rsid w:val="00503123"/>
    <w:rsid w:val="005376C6"/>
    <w:rsid w:val="005579AD"/>
    <w:rsid w:val="00603B2C"/>
    <w:rsid w:val="00632ACF"/>
    <w:rsid w:val="00707689"/>
    <w:rsid w:val="0071454E"/>
    <w:rsid w:val="007C30E6"/>
    <w:rsid w:val="00823902"/>
    <w:rsid w:val="00855E0B"/>
    <w:rsid w:val="0088301B"/>
    <w:rsid w:val="00883582"/>
    <w:rsid w:val="008A2812"/>
    <w:rsid w:val="008C1803"/>
    <w:rsid w:val="00975FE3"/>
    <w:rsid w:val="009826B7"/>
    <w:rsid w:val="009A567F"/>
    <w:rsid w:val="009C1C63"/>
    <w:rsid w:val="009D26C9"/>
    <w:rsid w:val="00A30B13"/>
    <w:rsid w:val="00A46B22"/>
    <w:rsid w:val="00AA3256"/>
    <w:rsid w:val="00AC7F97"/>
    <w:rsid w:val="00B06E2B"/>
    <w:rsid w:val="00B25C65"/>
    <w:rsid w:val="00B345D8"/>
    <w:rsid w:val="00B72450"/>
    <w:rsid w:val="00BA5AC8"/>
    <w:rsid w:val="00BC7292"/>
    <w:rsid w:val="00BD252E"/>
    <w:rsid w:val="00BD57CC"/>
    <w:rsid w:val="00C2274A"/>
    <w:rsid w:val="00C53D84"/>
    <w:rsid w:val="00D312E8"/>
    <w:rsid w:val="00D34420"/>
    <w:rsid w:val="00D36661"/>
    <w:rsid w:val="00D564DA"/>
    <w:rsid w:val="00DC0C2D"/>
    <w:rsid w:val="00E02E06"/>
    <w:rsid w:val="00E2206A"/>
    <w:rsid w:val="00E42E54"/>
    <w:rsid w:val="00E76AFC"/>
    <w:rsid w:val="00EE10F8"/>
    <w:rsid w:val="00F27449"/>
    <w:rsid w:val="00F66600"/>
    <w:rsid w:val="00F70326"/>
    <w:rsid w:val="00FD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826EAD"/>
  <w15:chartTrackingRefBased/>
  <w15:docId w15:val="{0C16D6E3-761F-BC4B-A3F9-3AD4803CB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30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30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0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0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0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0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0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0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0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30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30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0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0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0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0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0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0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0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30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30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0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30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30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30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30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30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0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0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30E6"/>
    <w:rPr>
      <w:b/>
      <w:bCs/>
      <w:smallCaps/>
      <w:color w:val="0F4761" w:themeColor="accent1" w:themeShade="BF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7C30E6"/>
    <w:rPr>
      <w:color w:val="96607D"/>
      <w:u w:val="single"/>
    </w:rPr>
  </w:style>
  <w:style w:type="paragraph" w:styleId="Footer">
    <w:name w:val="footer"/>
    <w:basedOn w:val="Normal"/>
    <w:link w:val="FooterChar"/>
    <w:uiPriority w:val="99"/>
    <w:unhideWhenUsed/>
    <w:rsid w:val="007C30E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C30E6"/>
    <w:rPr>
      <w:rFonts w:ascii="Times New Roman" w:eastAsia="Times New Roman" w:hAnsi="Times New Roman" w:cs="Times New Roman"/>
      <w:kern w:val="0"/>
      <w:lang w:val="zh-CN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7C30E6"/>
    <w:rPr>
      <w:color w:val="467886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C30E6"/>
  </w:style>
  <w:style w:type="character" w:styleId="PageNumber">
    <w:name w:val="page number"/>
    <w:basedOn w:val="DefaultParagraphFont"/>
    <w:uiPriority w:val="99"/>
    <w:semiHidden/>
    <w:unhideWhenUsed/>
    <w:rsid w:val="007C30E6"/>
  </w:style>
  <w:style w:type="table" w:customStyle="1" w:styleId="Style11">
    <w:name w:val="_Style 11"/>
    <w:basedOn w:val="TableNormal"/>
    <w:rsid w:val="007C30E6"/>
    <w:pPr>
      <w:spacing w:after="0" w:line="240" w:lineRule="auto"/>
    </w:pPr>
    <w:rPr>
      <w:rFonts w:ascii="Arial" w:eastAsia="SimSun" w:hAnsi="Arial" w:cs="Arial"/>
      <w:kern w:val="0"/>
      <w:sz w:val="20"/>
      <w:szCs w:val="20"/>
      <w:lang w:val="en-AU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msonormal0">
    <w:name w:val="msonormal"/>
    <w:basedOn w:val="Normal"/>
    <w:rsid w:val="007C30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customStyle="1" w:styleId="xl65">
    <w:name w:val="xl65"/>
    <w:basedOn w:val="Normal"/>
    <w:rsid w:val="007C30E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customStyle="1" w:styleId="xl66">
    <w:name w:val="xl66"/>
    <w:basedOn w:val="Normal"/>
    <w:rsid w:val="007C30E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styleId="Revision">
    <w:name w:val="Revision"/>
    <w:hidden/>
    <w:uiPriority w:val="99"/>
    <w:unhideWhenUsed/>
    <w:rsid w:val="007C30E6"/>
    <w:pPr>
      <w:spacing w:after="0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C30E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C30E6"/>
    <w:rPr>
      <w:rFonts w:ascii="Times New Roman" w:eastAsia="Times New Roman" w:hAnsi="Times New Roman" w:cs="Times New Roman"/>
      <w:kern w:val="0"/>
      <w:lang w:val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81B214-A968-A24E-B40C-C998EBA07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5142</Words>
  <Characters>29310</Characters>
  <Application>Microsoft Office Word</Application>
  <DocSecurity>0</DocSecurity>
  <Lines>244</Lines>
  <Paragraphs>68</Paragraphs>
  <ScaleCrop>false</ScaleCrop>
  <Company/>
  <LinksUpToDate>false</LinksUpToDate>
  <CharactersWithSpaces>3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un Sun</dc:creator>
  <cp:keywords/>
  <dc:description/>
  <cp:lastModifiedBy>Jiajun Sun</cp:lastModifiedBy>
  <cp:revision>1</cp:revision>
  <dcterms:created xsi:type="dcterms:W3CDTF">2025-06-28T06:38:00Z</dcterms:created>
  <dcterms:modified xsi:type="dcterms:W3CDTF">2025-06-28T06:39:00Z</dcterms:modified>
</cp:coreProperties>
</file>